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7B1C5" w14:textId="77777777" w:rsidR="007231A5" w:rsidRPr="00530693" w:rsidRDefault="007231A5" w:rsidP="007231A5">
      <w:pPr>
        <w:rPr>
          <w:rFonts w:ascii="Times New Roman" w:hAnsi="Times New Roman" w:cs="Times New Roman"/>
          <w:b/>
          <w:bCs/>
          <w:noProof/>
        </w:rPr>
      </w:pPr>
      <w:r w:rsidRPr="00530693">
        <w:rPr>
          <w:noProof/>
        </w:rPr>
        <w:drawing>
          <wp:inline distT="0" distB="0" distL="0" distR="0" wp14:anchorId="78EF16BA" wp14:editId="0747D16A">
            <wp:extent cx="5314592" cy="3657600"/>
            <wp:effectExtent l="0" t="0" r="635" b="0"/>
            <wp:docPr id="266490819" name="Picture 1" descr="A graph showing a slop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490819" name="Picture 1" descr="A graph showing a slop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735" cy="3661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FB85E4" w14:textId="77777777" w:rsidR="007231A5" w:rsidRPr="00530693" w:rsidRDefault="007231A5" w:rsidP="007231A5">
      <w:pPr>
        <w:rPr>
          <w:rFonts w:ascii="Times New Roman" w:hAnsi="Times New Roman" w:cs="Times New Roman"/>
          <w:b/>
          <w:bCs/>
          <w:noProof/>
        </w:rPr>
      </w:pPr>
    </w:p>
    <w:p w14:paraId="674C65ED" w14:textId="54D8799A" w:rsidR="007231A5" w:rsidRPr="00530693" w:rsidRDefault="007231A5" w:rsidP="007231A5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306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l Figure 1.</w:t>
      </w:r>
      <w:r w:rsidRPr="005306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Linear regression comparing change from baseline scores between 12 months and 36 months follow-up. </w:t>
      </w:r>
      <w:r w:rsidR="00F225AC" w:rsidRPr="005306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p</w:t>
      </w:r>
      <w:r w:rsidRPr="005306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value represents 12</w:t>
      </w:r>
      <w:r w:rsidR="006D32FF" w:rsidRPr="005306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onths</w:t>
      </w:r>
      <w:r w:rsidRPr="005306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vs. 36</w:t>
      </w:r>
      <w:r w:rsidR="006D32FF" w:rsidRPr="005306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onths</w:t>
      </w:r>
      <w:r w:rsidRPr="005306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14:paraId="01C254B6" w14:textId="77777777" w:rsidR="00D43C3C" w:rsidRPr="00530693" w:rsidRDefault="00D43C3C" w:rsidP="00D43C3C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17387A26" w14:textId="77777777" w:rsidR="00D43C3C" w:rsidRPr="00530693" w:rsidRDefault="00D43C3C" w:rsidP="00D43C3C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360E0ABC" w14:textId="77777777" w:rsidR="00E5401B" w:rsidRPr="00530693" w:rsidRDefault="00E5401B" w:rsidP="00E5401B"/>
    <w:p w14:paraId="555624B8" w14:textId="77777777" w:rsidR="00E5401B" w:rsidRPr="00530693" w:rsidRDefault="00E5401B" w:rsidP="00E5401B"/>
    <w:p w14:paraId="6E0FAE4F" w14:textId="77777777" w:rsidR="00E5401B" w:rsidRPr="00530693" w:rsidRDefault="00E5401B" w:rsidP="00E5401B"/>
    <w:p w14:paraId="7AC53740" w14:textId="77777777" w:rsidR="00E5401B" w:rsidRPr="00530693" w:rsidRDefault="00E5401B" w:rsidP="00E5401B"/>
    <w:p w14:paraId="041B66E3" w14:textId="77777777" w:rsidR="00E5401B" w:rsidRPr="00530693" w:rsidRDefault="00E5401B" w:rsidP="00E5401B"/>
    <w:p w14:paraId="21FF3260" w14:textId="77777777" w:rsidR="00E5401B" w:rsidRPr="00530693" w:rsidRDefault="00E5401B" w:rsidP="00E5401B"/>
    <w:p w14:paraId="7E25EAF4" w14:textId="77777777" w:rsidR="00E5401B" w:rsidRPr="00530693" w:rsidRDefault="00E5401B" w:rsidP="00E5401B"/>
    <w:p w14:paraId="6CB2C7D7" w14:textId="77777777" w:rsidR="00D43C3C" w:rsidRPr="00530693" w:rsidRDefault="00D43C3C" w:rsidP="00D43C3C">
      <w:pPr>
        <w:rPr>
          <w:rFonts w:ascii="Times New Roman" w:hAnsi="Times New Roman" w:cs="Times New Roman"/>
          <w:b/>
          <w:bCs/>
        </w:rPr>
      </w:pPr>
    </w:p>
    <w:p w14:paraId="21A97141" w14:textId="62F0C888" w:rsidR="00D43C3C" w:rsidRPr="00530693" w:rsidRDefault="00D43C3C" w:rsidP="00D43C3C">
      <w:pPr>
        <w:keepNext/>
      </w:pPr>
      <w:r w:rsidRPr="00530693">
        <w:rPr>
          <w:noProof/>
        </w:rPr>
        <w:lastRenderedPageBreak/>
        <w:t xml:space="preserve"> </w:t>
      </w:r>
      <w:r w:rsidR="00A23738" w:rsidRPr="00530693">
        <w:rPr>
          <w:rFonts w:ascii="Times New Roman" w:eastAsia="Times New Roman" w:hAnsi="Times New Roman" w:cs="Times New Roman"/>
          <w:noProof/>
          <w:kern w:val="0"/>
          <w14:ligatures w14:val="none"/>
        </w:rPr>
        <w:drawing>
          <wp:inline distT="0" distB="0" distL="0" distR="0" wp14:anchorId="4A49F275" wp14:editId="66EB7C95">
            <wp:extent cx="5085348" cy="2598962"/>
            <wp:effectExtent l="0" t="0" r="0" b="5080"/>
            <wp:docPr id="866956082" name="Picture 1" descr="A graph of various types of diseas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956082" name="Picture 1" descr="A graph of various types of diseas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8302" cy="2605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3A6FE" w14:textId="77777777" w:rsidR="007231A5" w:rsidRPr="00530693" w:rsidRDefault="007231A5" w:rsidP="00D43C3C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C6A7E89" w14:textId="648D5799" w:rsidR="00D43C3C" w:rsidRPr="00530693" w:rsidRDefault="00D43C3C" w:rsidP="00D43C3C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306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l Figure </w:t>
      </w:r>
      <w:r w:rsidR="007231A5" w:rsidRPr="005306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53069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5306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djusted mean rTNSS subscores at baseline through 3 years follow-up. Bars indicat</w:t>
      </w:r>
      <w:r w:rsidR="0088668D" w:rsidRPr="005306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</w:t>
      </w:r>
      <w:r w:rsidRPr="005306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95% confidence intervals; p&lt;.0</w:t>
      </w:r>
      <w:r w:rsidR="00CB2072" w:rsidRPr="005306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0</w:t>
      </w:r>
      <w:r w:rsidR="00DD0F55" w:rsidRPr="005306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Pr="005306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omparing each follow-up to baseline for each subscore. Baseline N=127, 3 Months n= 128, 6 Months n=123, 12 Months n=119, 24 Months n=107, 36 Months n=101. rTNSS = 24-hour reflective total nasal symptom score.</w:t>
      </w:r>
    </w:p>
    <w:p w14:paraId="1C854941" w14:textId="5E0E792E" w:rsidR="00D43C3C" w:rsidRPr="00530693" w:rsidRDefault="00D43C3C" w:rsidP="00D43C3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0580347" w14:textId="77777777" w:rsidR="00D43C3C" w:rsidRPr="00530693" w:rsidRDefault="00D43C3C" w:rsidP="00D43C3C">
      <w:pPr>
        <w:rPr>
          <w:noProof/>
        </w:rPr>
      </w:pPr>
    </w:p>
    <w:p w14:paraId="0B828B45" w14:textId="77777777" w:rsidR="00D43C3C" w:rsidRPr="00530693" w:rsidRDefault="00D43C3C" w:rsidP="00D43C3C">
      <w:pPr>
        <w:rPr>
          <w:b/>
          <w:bCs/>
          <w:noProof/>
        </w:rPr>
      </w:pPr>
      <w:r w:rsidRPr="00530693">
        <w:rPr>
          <w:b/>
          <w:bCs/>
          <w:noProof/>
        </w:rPr>
        <w:br w:type="page"/>
      </w:r>
    </w:p>
    <w:p w14:paraId="2A258CB1" w14:textId="1A1CEC8A" w:rsidR="00D43C3C" w:rsidRPr="00530693" w:rsidRDefault="00D43C3C" w:rsidP="00D43C3C">
      <w:pPr>
        <w:rPr>
          <w:rFonts w:ascii="Times New Roman" w:hAnsi="Times New Roman" w:cs="Times New Roman"/>
          <w:b/>
          <w:bCs/>
          <w:noProof/>
        </w:rPr>
      </w:pPr>
      <w:r w:rsidRPr="00530693">
        <w:rPr>
          <w:rFonts w:ascii="Times New Roman" w:hAnsi="Times New Roman" w:cs="Times New Roman"/>
          <w:b/>
          <w:bCs/>
          <w:noProof/>
        </w:rPr>
        <w:lastRenderedPageBreak/>
        <w:t>Supplemental Table 1: Study Entry Criteria</w:t>
      </w:r>
    </w:p>
    <w:p w14:paraId="7D9325BC" w14:textId="77777777" w:rsidR="00D43C3C" w:rsidRPr="00530693" w:rsidRDefault="00D43C3C" w:rsidP="00D43C3C">
      <w:pPr>
        <w:rPr>
          <w:rFonts w:ascii="Times New Roman" w:hAnsi="Times New Roman" w:cs="Times New Roman"/>
          <w:b/>
          <w:bCs/>
          <w:noProof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345"/>
      </w:tblGrid>
      <w:tr w:rsidR="00530693" w:rsidRPr="00530693" w14:paraId="60E11290" w14:textId="77777777" w:rsidTr="00366BD5">
        <w:trPr>
          <w:trHeight w:val="300"/>
        </w:trPr>
        <w:tc>
          <w:tcPr>
            <w:tcW w:w="9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1B896C" w14:textId="77777777" w:rsidR="00D43C3C" w:rsidRPr="00530693" w:rsidRDefault="00D43C3C" w:rsidP="00366BD5">
            <w:pPr>
              <w:rPr>
                <w:rFonts w:ascii="Times New Roman" w:hAnsi="Times New Roman" w:cs="Times New Roman"/>
              </w:rPr>
            </w:pPr>
            <w:r w:rsidRPr="00530693">
              <w:rPr>
                <w:rFonts w:ascii="Times New Roman" w:eastAsia="Times New Roman" w:hAnsi="Times New Roman" w:cs="Times New Roman"/>
                <w:b/>
                <w:bCs/>
              </w:rPr>
              <w:t>Inclusion criteria</w:t>
            </w:r>
          </w:p>
          <w:p w14:paraId="6873ABE7" w14:textId="77777777" w:rsidR="00D43C3C" w:rsidRPr="00530693" w:rsidRDefault="00D43C3C" w:rsidP="00D43C3C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530693">
              <w:rPr>
                <w:rFonts w:ascii="Times New Roman" w:eastAsia="Times New Roman" w:hAnsi="Times New Roman" w:cs="Times New Roman"/>
              </w:rPr>
              <w:t>Age 18 to 85 years (inclusively).</w:t>
            </w:r>
          </w:p>
          <w:p w14:paraId="3896BB8C" w14:textId="77777777" w:rsidR="00D43C3C" w:rsidRPr="00530693" w:rsidRDefault="00D43C3C" w:rsidP="00D43C3C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530693">
              <w:rPr>
                <w:rFonts w:ascii="Times New Roman" w:eastAsia="Times New Roman" w:hAnsi="Times New Roman" w:cs="Times New Roman"/>
              </w:rPr>
              <w:t>Willing and able to provide informed consent.</w:t>
            </w:r>
          </w:p>
          <w:p w14:paraId="09A5C2A7" w14:textId="77777777" w:rsidR="00D43C3C" w:rsidRPr="00530693" w:rsidRDefault="00D43C3C" w:rsidP="00D43C3C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530693">
              <w:rPr>
                <w:rFonts w:ascii="Times New Roman" w:eastAsia="Times New Roman" w:hAnsi="Times New Roman" w:cs="Times New Roman"/>
              </w:rPr>
              <w:t>Willing and able to comply with the subject-specific requirements outlined in the study protocol.</w:t>
            </w:r>
          </w:p>
          <w:p w14:paraId="37293D83" w14:textId="77777777" w:rsidR="00D43C3C" w:rsidRPr="00530693" w:rsidRDefault="00D43C3C" w:rsidP="00D43C3C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530693">
              <w:rPr>
                <w:rFonts w:ascii="Times New Roman" w:eastAsia="Times New Roman" w:hAnsi="Times New Roman" w:cs="Times New Roman"/>
              </w:rPr>
              <w:t>Seeking treatment for chronic rhinitis symptoms of at least 6 months duration and willing to undergo an office-based procedure.</w:t>
            </w:r>
          </w:p>
          <w:p w14:paraId="442990F3" w14:textId="77777777" w:rsidR="00D43C3C" w:rsidRPr="00530693" w:rsidRDefault="00D43C3C" w:rsidP="00D43C3C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530693">
              <w:rPr>
                <w:rFonts w:ascii="Times New Roman" w:eastAsia="Times New Roman" w:hAnsi="Times New Roman" w:cs="Times New Roman"/>
              </w:rPr>
              <w:t>Moderate to severe symptoms of rhinorrhea (rTNSS rating of 2 or 3 for rhinorrhea).</w:t>
            </w:r>
          </w:p>
          <w:p w14:paraId="09AA8343" w14:textId="77777777" w:rsidR="00D43C3C" w:rsidRPr="00530693" w:rsidRDefault="00D43C3C" w:rsidP="00D43C3C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530693">
              <w:rPr>
                <w:rFonts w:ascii="Times New Roman" w:eastAsia="Times New Roman" w:hAnsi="Times New Roman" w:cs="Times New Roman"/>
              </w:rPr>
              <w:t>Mild to severe symptoms of nasal congestion (rTNSS rating of 1, 2 or 3 for congestion).</w:t>
            </w:r>
          </w:p>
          <w:p w14:paraId="6D7A51AB" w14:textId="77777777" w:rsidR="00D43C3C" w:rsidRPr="00530693" w:rsidRDefault="00D43C3C" w:rsidP="00D43C3C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530693">
              <w:rPr>
                <w:rFonts w:ascii="Times New Roman" w:eastAsia="Times New Roman" w:hAnsi="Times New Roman" w:cs="Times New Roman"/>
              </w:rPr>
              <w:t>rTNSS ≥ 6.</w:t>
            </w:r>
          </w:p>
          <w:p w14:paraId="089BED08" w14:textId="77777777" w:rsidR="00D43C3C" w:rsidRPr="00530693" w:rsidRDefault="00D43C3C" w:rsidP="00366BD5">
            <w:pPr>
              <w:rPr>
                <w:rFonts w:ascii="Times New Roman" w:hAnsi="Times New Roman" w:cs="Times New Roman"/>
              </w:rPr>
            </w:pPr>
            <w:r w:rsidRPr="00530693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43C3C" w:rsidRPr="00530693" w14:paraId="752C31AB" w14:textId="77777777" w:rsidTr="00366BD5">
        <w:trPr>
          <w:trHeight w:val="300"/>
        </w:trPr>
        <w:tc>
          <w:tcPr>
            <w:tcW w:w="9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92032B" w14:textId="77777777" w:rsidR="00D43C3C" w:rsidRPr="00530693" w:rsidRDefault="00D43C3C" w:rsidP="00366BD5">
            <w:pPr>
              <w:rPr>
                <w:rFonts w:ascii="Times New Roman" w:hAnsi="Times New Roman" w:cs="Times New Roman"/>
              </w:rPr>
            </w:pPr>
            <w:r w:rsidRPr="00530693">
              <w:rPr>
                <w:rFonts w:ascii="Times New Roman" w:eastAsia="Times New Roman" w:hAnsi="Times New Roman" w:cs="Times New Roman"/>
                <w:b/>
                <w:bCs/>
              </w:rPr>
              <w:t>Exclusion criteria</w:t>
            </w:r>
          </w:p>
          <w:p w14:paraId="3D904ED4" w14:textId="77777777" w:rsidR="00D43C3C" w:rsidRPr="00530693" w:rsidRDefault="00D43C3C" w:rsidP="00D43C3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530693">
              <w:rPr>
                <w:rFonts w:ascii="Times New Roman" w:eastAsia="Times New Roman" w:hAnsi="Times New Roman" w:cs="Times New Roman"/>
              </w:rPr>
              <w:t>Anatomic obstructions that in the investigator’s opinion limit access to the posterior nasal passage.</w:t>
            </w:r>
          </w:p>
          <w:p w14:paraId="642CFC6C" w14:textId="77777777" w:rsidR="00D43C3C" w:rsidRPr="00530693" w:rsidRDefault="00D43C3C" w:rsidP="00D43C3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530693">
              <w:rPr>
                <w:rFonts w:ascii="Times New Roman" w:eastAsia="Times New Roman" w:hAnsi="Times New Roman" w:cs="Times New Roman"/>
              </w:rPr>
              <w:t>Altered anatomy of the posterior nose as a result of prior sinus or nasal surgery or injury.</w:t>
            </w:r>
          </w:p>
          <w:p w14:paraId="2CDC9A2C" w14:textId="77777777" w:rsidR="00D43C3C" w:rsidRPr="00530693" w:rsidRDefault="00D43C3C" w:rsidP="00D43C3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530693">
              <w:rPr>
                <w:rFonts w:ascii="Times New Roman" w:eastAsia="Times New Roman" w:hAnsi="Times New Roman" w:cs="Times New Roman"/>
              </w:rPr>
              <w:t>Active nasal or sinus infection.</w:t>
            </w:r>
          </w:p>
          <w:p w14:paraId="261342C8" w14:textId="77777777" w:rsidR="00D43C3C" w:rsidRPr="00530693" w:rsidRDefault="00D43C3C" w:rsidP="00D43C3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530693">
              <w:rPr>
                <w:rFonts w:ascii="Times New Roman" w:eastAsia="Times New Roman" w:hAnsi="Times New Roman" w:cs="Times New Roman"/>
              </w:rPr>
              <w:t>History of significant dry eye.</w:t>
            </w:r>
          </w:p>
          <w:p w14:paraId="4BF5C05B" w14:textId="77777777" w:rsidR="00D43C3C" w:rsidRPr="00530693" w:rsidRDefault="00D43C3C" w:rsidP="00D43C3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530693">
              <w:rPr>
                <w:rFonts w:ascii="Times New Roman" w:eastAsia="Times New Roman" w:hAnsi="Times New Roman" w:cs="Times New Roman"/>
              </w:rPr>
              <w:t>History of any of the following: chronic epistaxis, documented episodes of significant nose bleeds in the past 3 months, rhinitis medicamentosa, head or neck irradiation.</w:t>
            </w:r>
          </w:p>
          <w:p w14:paraId="2DE14AC3" w14:textId="77777777" w:rsidR="00D43C3C" w:rsidRPr="00530693" w:rsidRDefault="00D43C3C" w:rsidP="00D43C3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530693">
              <w:rPr>
                <w:rFonts w:ascii="Times New Roman" w:eastAsia="Times New Roman" w:hAnsi="Times New Roman" w:cs="Times New Roman"/>
              </w:rPr>
              <w:t>Have rhinitis symptoms only on a seasonal basis due to allergies.</w:t>
            </w:r>
          </w:p>
          <w:p w14:paraId="36FDDD4D" w14:textId="77777777" w:rsidR="00D43C3C" w:rsidRPr="00530693" w:rsidRDefault="00D43C3C" w:rsidP="00D43C3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530693">
              <w:rPr>
                <w:rFonts w:ascii="Times New Roman" w:eastAsia="Times New Roman" w:hAnsi="Times New Roman" w:cs="Times New Roman"/>
              </w:rPr>
              <w:t>Known or suspected allergies or contraindications to the anesthetic agents and/or antibiotic medications to be used during the study procedure session.</w:t>
            </w:r>
          </w:p>
          <w:p w14:paraId="441FB13C" w14:textId="77777777" w:rsidR="00D43C3C" w:rsidRPr="00530693" w:rsidRDefault="00D43C3C" w:rsidP="00D43C3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530693">
              <w:rPr>
                <w:rFonts w:ascii="Times New Roman" w:eastAsia="Times New Roman" w:hAnsi="Times New Roman" w:cs="Times New Roman"/>
              </w:rPr>
              <w:t>Known or suspected to be pregnant or is lactating.</w:t>
            </w:r>
          </w:p>
          <w:p w14:paraId="0EDF119C" w14:textId="77777777" w:rsidR="00D43C3C" w:rsidRPr="00530693" w:rsidRDefault="00D43C3C" w:rsidP="00D43C3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530693">
              <w:rPr>
                <w:rFonts w:ascii="Times New Roman" w:eastAsia="Times New Roman" w:hAnsi="Times New Roman" w:cs="Times New Roman"/>
              </w:rPr>
              <w:t>Participating in another clinical research study.</w:t>
            </w:r>
          </w:p>
          <w:p w14:paraId="1EB333BD" w14:textId="77777777" w:rsidR="00D43C3C" w:rsidRPr="00530693" w:rsidRDefault="00D43C3C" w:rsidP="00D43C3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530693">
              <w:rPr>
                <w:rFonts w:ascii="Times New Roman" w:eastAsia="Times New Roman" w:hAnsi="Times New Roman" w:cs="Times New Roman"/>
              </w:rPr>
              <w:t>Has any condition that predisposes to excessive bleeding.</w:t>
            </w:r>
          </w:p>
          <w:p w14:paraId="5BD497A0" w14:textId="77777777" w:rsidR="00D43C3C" w:rsidRPr="00530693" w:rsidRDefault="00D43C3C" w:rsidP="00D43C3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530693">
              <w:rPr>
                <w:rFonts w:ascii="Times New Roman" w:eastAsia="Times New Roman" w:hAnsi="Times New Roman" w:cs="Times New Roman"/>
              </w:rPr>
              <w:t>Is taking anticoagulants (e.g., warfarin, Plavix) or 325 mg aspirin that cannot be discontinued before the procedure.</w:t>
            </w:r>
          </w:p>
          <w:p w14:paraId="05C9B749" w14:textId="77777777" w:rsidR="00D43C3C" w:rsidRPr="00530693" w:rsidRDefault="00D43C3C" w:rsidP="00D43C3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530693">
              <w:rPr>
                <w:rFonts w:ascii="Times New Roman" w:eastAsia="Times New Roman" w:hAnsi="Times New Roman" w:cs="Times New Roman"/>
              </w:rPr>
              <w:t>Has previous procedure or surgery for chronic rhinitis.</w:t>
            </w:r>
          </w:p>
          <w:p w14:paraId="26891D0D" w14:textId="77777777" w:rsidR="00D43C3C" w:rsidRPr="00530693" w:rsidRDefault="00D43C3C" w:rsidP="00D43C3C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530693">
              <w:rPr>
                <w:rFonts w:ascii="Times New Roman" w:eastAsia="Times New Roman" w:hAnsi="Times New Roman" w:cs="Times New Roman"/>
              </w:rPr>
              <w:t>Other medical conditions which in the opinion of the investigator would predispose the subject to poor wound healing, increased surgical risk, or poor compliance with the requirements of the study.</w:t>
            </w:r>
          </w:p>
        </w:tc>
      </w:tr>
    </w:tbl>
    <w:p w14:paraId="3B7A64EF" w14:textId="77777777" w:rsidR="00D43C3C" w:rsidRPr="00530693" w:rsidRDefault="00D43C3C" w:rsidP="00D43C3C">
      <w:pPr>
        <w:rPr>
          <w:b/>
          <w:bCs/>
          <w:noProof/>
        </w:rPr>
      </w:pPr>
    </w:p>
    <w:p w14:paraId="617EE962" w14:textId="77777777" w:rsidR="00D43C3C" w:rsidRPr="00530693" w:rsidRDefault="00D43C3C" w:rsidP="00D43C3C">
      <w:pPr>
        <w:rPr>
          <w:b/>
          <w:bCs/>
          <w:noProof/>
        </w:rPr>
      </w:pPr>
    </w:p>
    <w:p w14:paraId="1D1AD67A" w14:textId="77777777" w:rsidR="00462CDA" w:rsidRPr="00530693" w:rsidRDefault="00462CDA">
      <w:pPr>
        <w:rPr>
          <w:b/>
          <w:bCs/>
          <w:noProof/>
        </w:rPr>
      </w:pPr>
      <w:r w:rsidRPr="00530693">
        <w:rPr>
          <w:b/>
          <w:bCs/>
          <w:noProof/>
        </w:rPr>
        <w:br w:type="page"/>
      </w:r>
    </w:p>
    <w:p w14:paraId="3BF94DFA" w14:textId="2BD14854" w:rsidR="00462CDA" w:rsidRPr="00530693" w:rsidRDefault="00462CDA" w:rsidP="00462CDA">
      <w:pPr>
        <w:rPr>
          <w:rFonts w:ascii="Times New Roman" w:hAnsi="Times New Roman" w:cs="Times New Roman"/>
          <w:b/>
          <w:bCs/>
          <w:noProof/>
        </w:rPr>
      </w:pPr>
      <w:r w:rsidRPr="00530693">
        <w:rPr>
          <w:rFonts w:ascii="Times New Roman" w:hAnsi="Times New Roman" w:cs="Times New Roman"/>
          <w:b/>
          <w:bCs/>
          <w:noProof/>
        </w:rPr>
        <w:lastRenderedPageBreak/>
        <w:t xml:space="preserve">Supplemental Table 2: Percent Change in Nasal Symptom Score – Rhinorrhea </w:t>
      </w:r>
    </w:p>
    <w:p w14:paraId="27D50ABB" w14:textId="77777777" w:rsidR="00462CDA" w:rsidRPr="00530693" w:rsidRDefault="00462CDA" w:rsidP="00462CDA"/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1"/>
        <w:gridCol w:w="1439"/>
        <w:gridCol w:w="1439"/>
        <w:gridCol w:w="1439"/>
        <w:gridCol w:w="1439"/>
        <w:gridCol w:w="1437"/>
      </w:tblGrid>
      <w:tr w:rsidR="00530693" w:rsidRPr="00530693" w14:paraId="41B8EF5F" w14:textId="77777777" w:rsidTr="008C378A">
        <w:trPr>
          <w:cantSplit/>
          <w:tblHeader/>
          <w:jc w:val="center"/>
        </w:trPr>
        <w:tc>
          <w:tcPr>
            <w:tcW w:w="1151" w:type="pct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14714820" w14:textId="77777777" w:rsidR="00462CDA" w:rsidRPr="00530693" w:rsidRDefault="00462CDA" w:rsidP="00462CDA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hinorrhea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58E8B2CA" w14:textId="77777777" w:rsidR="00462CDA" w:rsidRPr="00530693" w:rsidRDefault="00462CDA" w:rsidP="00667EC4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721FCDF1" w14:textId="77777777" w:rsidR="00462CDA" w:rsidRPr="00530693" w:rsidRDefault="00462CDA" w:rsidP="00667EC4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492C793B" w14:textId="77777777" w:rsidR="00462CDA" w:rsidRPr="00530693" w:rsidRDefault="00462CDA" w:rsidP="00667EC4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 Months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4A33AED0" w14:textId="77777777" w:rsidR="00462CDA" w:rsidRPr="00530693" w:rsidRDefault="00462CDA" w:rsidP="00667EC4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 Months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3BC64E5C" w14:textId="77777777" w:rsidR="00462CDA" w:rsidRPr="00530693" w:rsidRDefault="00462CDA" w:rsidP="00667EC4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 Months</w:t>
            </w:r>
          </w:p>
        </w:tc>
      </w:tr>
      <w:tr w:rsidR="00530693" w:rsidRPr="00530693" w14:paraId="05604AA1" w14:textId="77777777" w:rsidTr="008C378A">
        <w:trPr>
          <w:cantSplit/>
          <w:jc w:val="center"/>
        </w:trPr>
        <w:tc>
          <w:tcPr>
            <w:tcW w:w="115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3E215" w14:textId="77777777" w:rsidR="00462CDA" w:rsidRPr="00530693" w:rsidRDefault="00462CDA" w:rsidP="00462CD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7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51FE9" w14:textId="77777777" w:rsidR="00462CDA" w:rsidRPr="00530693" w:rsidRDefault="00462CDA" w:rsidP="00667E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77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661739" w14:textId="77777777" w:rsidR="00462CDA" w:rsidRPr="00530693" w:rsidRDefault="00462CDA" w:rsidP="00667E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7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596A2" w14:textId="77777777" w:rsidR="00462CDA" w:rsidRPr="00530693" w:rsidRDefault="00462CDA" w:rsidP="00667E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77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C0B625" w14:textId="77777777" w:rsidR="00462CDA" w:rsidRPr="00530693" w:rsidRDefault="00462CDA" w:rsidP="00667E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6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18757E" w14:textId="77777777" w:rsidR="00462CDA" w:rsidRPr="00530693" w:rsidRDefault="00462CDA" w:rsidP="00667E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30693" w:rsidRPr="00530693" w14:paraId="48C93A2F" w14:textId="77777777" w:rsidTr="008C378A">
        <w:trPr>
          <w:cantSplit/>
          <w:jc w:val="center"/>
        </w:trPr>
        <w:tc>
          <w:tcPr>
            <w:tcW w:w="115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BAC86" w14:textId="77777777" w:rsidR="00462CDA" w:rsidRPr="00530693" w:rsidRDefault="00462CDA" w:rsidP="00462CD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77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B666B2" w14:textId="77777777" w:rsidR="00462CDA" w:rsidRPr="00530693" w:rsidRDefault="00462CDA" w:rsidP="00667E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55.2 (33.0)</w:t>
            </w:r>
          </w:p>
        </w:tc>
        <w:tc>
          <w:tcPr>
            <w:tcW w:w="77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EA895" w14:textId="77777777" w:rsidR="00462CDA" w:rsidRPr="00530693" w:rsidRDefault="00462CDA" w:rsidP="00667E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58.8% (37.1)</w:t>
            </w:r>
          </w:p>
        </w:tc>
        <w:tc>
          <w:tcPr>
            <w:tcW w:w="77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647F4" w14:textId="77777777" w:rsidR="00462CDA" w:rsidRPr="00530693" w:rsidRDefault="00462CDA" w:rsidP="00667E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58.1% (36.7)</w:t>
            </w:r>
          </w:p>
        </w:tc>
        <w:tc>
          <w:tcPr>
            <w:tcW w:w="77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631DB9" w14:textId="77777777" w:rsidR="00462CDA" w:rsidRPr="00530693" w:rsidRDefault="00462CDA" w:rsidP="00667E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48.4% (40.7)</w:t>
            </w:r>
          </w:p>
        </w:tc>
        <w:tc>
          <w:tcPr>
            <w:tcW w:w="76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84A5A" w14:textId="77777777" w:rsidR="00462CDA" w:rsidRPr="00530693" w:rsidRDefault="00462CDA" w:rsidP="00667E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56.3 (39.2)</w:t>
            </w:r>
          </w:p>
        </w:tc>
      </w:tr>
      <w:tr w:rsidR="00530693" w:rsidRPr="00530693" w14:paraId="1A5DCB53" w14:textId="77777777" w:rsidTr="008C378A">
        <w:trPr>
          <w:cantSplit/>
          <w:jc w:val="center"/>
        </w:trPr>
        <w:tc>
          <w:tcPr>
            <w:tcW w:w="115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C9EE98" w14:textId="77777777" w:rsidR="00462CDA" w:rsidRPr="00530693" w:rsidRDefault="00462CDA" w:rsidP="00462CD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77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32F09" w14:textId="77777777" w:rsidR="00462CDA" w:rsidRPr="00530693" w:rsidRDefault="00462CDA" w:rsidP="00667E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50.0%</w:t>
            </w:r>
          </w:p>
        </w:tc>
        <w:tc>
          <w:tcPr>
            <w:tcW w:w="77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C042D0" w14:textId="77777777" w:rsidR="00462CDA" w:rsidRPr="00530693" w:rsidRDefault="00462CDA" w:rsidP="00667E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66.7%</w:t>
            </w:r>
          </w:p>
        </w:tc>
        <w:tc>
          <w:tcPr>
            <w:tcW w:w="77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CFF789" w14:textId="77777777" w:rsidR="00462CDA" w:rsidRPr="00530693" w:rsidRDefault="00462CDA" w:rsidP="00667E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66.7%</w:t>
            </w:r>
          </w:p>
        </w:tc>
        <w:tc>
          <w:tcPr>
            <w:tcW w:w="77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811AB" w14:textId="77777777" w:rsidR="00462CDA" w:rsidRPr="00530693" w:rsidRDefault="00462CDA" w:rsidP="00667E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50.0%</w:t>
            </w:r>
          </w:p>
        </w:tc>
        <w:tc>
          <w:tcPr>
            <w:tcW w:w="76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AAB139" w14:textId="77777777" w:rsidR="00462CDA" w:rsidRPr="00530693" w:rsidRDefault="00462CDA" w:rsidP="00667E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50.0</w:t>
            </w:r>
          </w:p>
        </w:tc>
      </w:tr>
      <w:tr w:rsidR="00530693" w:rsidRPr="00530693" w14:paraId="7C7A4F6F" w14:textId="77777777" w:rsidTr="008C378A">
        <w:trPr>
          <w:cantSplit/>
          <w:jc w:val="center"/>
        </w:trPr>
        <w:tc>
          <w:tcPr>
            <w:tcW w:w="1151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DED0C" w14:textId="77777777" w:rsidR="00462CDA" w:rsidRPr="00530693" w:rsidRDefault="00462CDA" w:rsidP="00462CDA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Q1, Q3</w:t>
            </w:r>
          </w:p>
        </w:tc>
        <w:tc>
          <w:tcPr>
            <w:tcW w:w="77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B9A30" w14:textId="77777777" w:rsidR="00462CDA" w:rsidRPr="00530693" w:rsidRDefault="00462CDA" w:rsidP="00667EC4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66.7%, -33.3</w:t>
            </w:r>
          </w:p>
        </w:tc>
        <w:tc>
          <w:tcPr>
            <w:tcW w:w="77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A6D916" w14:textId="77777777" w:rsidR="00462CDA" w:rsidRPr="00530693" w:rsidRDefault="00462CDA" w:rsidP="00667EC4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100%, -33.3%</w:t>
            </w:r>
          </w:p>
        </w:tc>
        <w:tc>
          <w:tcPr>
            <w:tcW w:w="77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E2FCEE" w14:textId="77777777" w:rsidR="00462CDA" w:rsidRPr="00530693" w:rsidRDefault="00462CDA" w:rsidP="00667EC4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100, -33.3%</w:t>
            </w:r>
          </w:p>
        </w:tc>
        <w:tc>
          <w:tcPr>
            <w:tcW w:w="77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0E0B6F" w14:textId="77777777" w:rsidR="00462CDA" w:rsidRPr="00530693" w:rsidRDefault="00462CDA" w:rsidP="00667EC4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100%, -33%</w:t>
            </w:r>
          </w:p>
        </w:tc>
        <w:tc>
          <w:tcPr>
            <w:tcW w:w="769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D9540E" w14:textId="77777777" w:rsidR="00462CDA" w:rsidRPr="00530693" w:rsidRDefault="00462CDA" w:rsidP="00667EC4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100, -33.3</w:t>
            </w:r>
          </w:p>
        </w:tc>
      </w:tr>
      <w:tr w:rsidR="00530693" w:rsidRPr="00530693" w14:paraId="0FF131A7" w14:textId="77777777" w:rsidTr="008C378A">
        <w:trPr>
          <w:cantSplit/>
          <w:jc w:val="center"/>
        </w:trPr>
        <w:tc>
          <w:tcPr>
            <w:tcW w:w="1151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4657EC" w14:textId="77777777" w:rsidR="00462CDA" w:rsidRPr="00530693" w:rsidRDefault="00462CDA" w:rsidP="00462CD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Min, Max</w:t>
            </w:r>
          </w:p>
        </w:tc>
        <w:tc>
          <w:tcPr>
            <w:tcW w:w="770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7E9A6" w14:textId="77777777" w:rsidR="00462CDA" w:rsidRPr="00530693" w:rsidRDefault="00462CDA" w:rsidP="00667E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100%, 50%</w:t>
            </w:r>
          </w:p>
        </w:tc>
        <w:tc>
          <w:tcPr>
            <w:tcW w:w="770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B7B51" w14:textId="77777777" w:rsidR="00462CDA" w:rsidRPr="00530693" w:rsidRDefault="00462CDA" w:rsidP="00667E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100%, 50%</w:t>
            </w:r>
          </w:p>
        </w:tc>
        <w:tc>
          <w:tcPr>
            <w:tcW w:w="770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6AF7C" w14:textId="77777777" w:rsidR="00462CDA" w:rsidRPr="00530693" w:rsidRDefault="00462CDA" w:rsidP="00667E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100%, 50%</w:t>
            </w:r>
          </w:p>
        </w:tc>
        <w:tc>
          <w:tcPr>
            <w:tcW w:w="770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3718D0" w14:textId="77777777" w:rsidR="00462CDA" w:rsidRPr="00530693" w:rsidRDefault="00462CDA" w:rsidP="00667E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100%, 50%</w:t>
            </w:r>
          </w:p>
        </w:tc>
        <w:tc>
          <w:tcPr>
            <w:tcW w:w="769" w:type="pct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BFCB91" w14:textId="77777777" w:rsidR="00462CDA" w:rsidRPr="00530693" w:rsidRDefault="00462CDA" w:rsidP="00667EC4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100, 50%</w:t>
            </w:r>
          </w:p>
        </w:tc>
      </w:tr>
    </w:tbl>
    <w:p w14:paraId="5CCC3628" w14:textId="0BF91B3F" w:rsidR="00D43C3C" w:rsidRPr="00530693" w:rsidRDefault="00213960" w:rsidP="00D43C3C">
      <w:pPr>
        <w:rPr>
          <w:rFonts w:ascii="Times New Roman" w:hAnsi="Times New Roman" w:cs="Times New Roman"/>
          <w:noProof/>
          <w:sz w:val="20"/>
          <w:szCs w:val="20"/>
        </w:rPr>
      </w:pPr>
      <w:r w:rsidRPr="00530693">
        <w:rPr>
          <w:rFonts w:ascii="Times New Roman" w:hAnsi="Times New Roman" w:cs="Times New Roman"/>
          <w:noProof/>
          <w:sz w:val="20"/>
          <w:szCs w:val="20"/>
        </w:rPr>
        <w:t xml:space="preserve">Abbreviations: </w:t>
      </w:r>
      <w:r w:rsidR="008C378A" w:rsidRPr="00530693">
        <w:rPr>
          <w:rFonts w:ascii="Times New Roman" w:hAnsi="Times New Roman" w:cs="Times New Roman"/>
          <w:noProof/>
          <w:sz w:val="20"/>
          <w:szCs w:val="20"/>
        </w:rPr>
        <w:t>SD</w:t>
      </w:r>
      <w:r w:rsidRPr="00530693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r w:rsidR="008C378A" w:rsidRPr="00530693">
        <w:rPr>
          <w:rFonts w:ascii="Times New Roman" w:hAnsi="Times New Roman" w:cs="Times New Roman"/>
          <w:noProof/>
          <w:sz w:val="20"/>
          <w:szCs w:val="20"/>
        </w:rPr>
        <w:t>Standard Deviation.</w:t>
      </w:r>
      <w:r w:rsidR="00D43C3C" w:rsidRPr="00530693">
        <w:rPr>
          <w:rFonts w:ascii="Times New Roman" w:hAnsi="Times New Roman" w:cs="Times New Roman"/>
          <w:noProof/>
          <w:sz w:val="20"/>
          <w:szCs w:val="20"/>
        </w:rPr>
        <w:br w:type="page"/>
      </w:r>
    </w:p>
    <w:p w14:paraId="2A120B56" w14:textId="0406C2AF" w:rsidR="00D43C3C" w:rsidRPr="00530693" w:rsidRDefault="00D43C3C" w:rsidP="00D43C3C">
      <w:pPr>
        <w:rPr>
          <w:rFonts w:ascii="Times New Roman" w:hAnsi="Times New Roman" w:cs="Times New Roman"/>
          <w:b/>
          <w:bCs/>
          <w:noProof/>
        </w:rPr>
      </w:pPr>
      <w:r w:rsidRPr="00530693">
        <w:rPr>
          <w:rFonts w:ascii="Times New Roman" w:hAnsi="Times New Roman" w:cs="Times New Roman"/>
          <w:b/>
          <w:bCs/>
          <w:noProof/>
        </w:rPr>
        <w:lastRenderedPageBreak/>
        <w:t xml:space="preserve">Supplemental Table </w:t>
      </w:r>
      <w:r w:rsidR="00462CDA" w:rsidRPr="00530693">
        <w:rPr>
          <w:rFonts w:ascii="Times New Roman" w:hAnsi="Times New Roman" w:cs="Times New Roman"/>
          <w:b/>
          <w:bCs/>
          <w:noProof/>
        </w:rPr>
        <w:t>3</w:t>
      </w:r>
      <w:r w:rsidRPr="00530693">
        <w:rPr>
          <w:rFonts w:ascii="Times New Roman" w:hAnsi="Times New Roman" w:cs="Times New Roman"/>
          <w:b/>
          <w:bCs/>
          <w:noProof/>
        </w:rPr>
        <w:t xml:space="preserve">: MiniRQLQ </w:t>
      </w:r>
      <w:r w:rsidR="00283086" w:rsidRPr="00530693">
        <w:rPr>
          <w:rFonts w:ascii="Times New Roman" w:hAnsi="Times New Roman" w:cs="Times New Roman"/>
          <w:b/>
          <w:bCs/>
          <w:noProof/>
        </w:rPr>
        <w:t>D</w:t>
      </w:r>
      <w:r w:rsidRPr="00530693">
        <w:rPr>
          <w:rFonts w:ascii="Times New Roman" w:hAnsi="Times New Roman" w:cs="Times New Roman"/>
          <w:b/>
          <w:bCs/>
          <w:noProof/>
        </w:rPr>
        <w:t xml:space="preserve">omain </w:t>
      </w:r>
      <w:r w:rsidR="00283086" w:rsidRPr="00530693">
        <w:rPr>
          <w:rFonts w:ascii="Times New Roman" w:hAnsi="Times New Roman" w:cs="Times New Roman"/>
          <w:b/>
          <w:bCs/>
          <w:noProof/>
        </w:rPr>
        <w:t>S</w:t>
      </w:r>
      <w:r w:rsidRPr="00530693">
        <w:rPr>
          <w:rFonts w:ascii="Times New Roman" w:hAnsi="Times New Roman" w:cs="Times New Roman"/>
          <w:b/>
          <w:bCs/>
          <w:noProof/>
        </w:rPr>
        <w:t xml:space="preserve">cores at </w:t>
      </w:r>
      <w:r w:rsidR="00283086" w:rsidRPr="00530693">
        <w:rPr>
          <w:rFonts w:ascii="Times New Roman" w:hAnsi="Times New Roman" w:cs="Times New Roman"/>
          <w:b/>
          <w:bCs/>
          <w:noProof/>
        </w:rPr>
        <w:t>E</w:t>
      </w:r>
      <w:r w:rsidRPr="00530693">
        <w:rPr>
          <w:rFonts w:ascii="Times New Roman" w:hAnsi="Times New Roman" w:cs="Times New Roman"/>
          <w:b/>
          <w:bCs/>
          <w:noProof/>
        </w:rPr>
        <w:t xml:space="preserve">ach </w:t>
      </w:r>
      <w:r w:rsidR="00283086" w:rsidRPr="00530693">
        <w:rPr>
          <w:rFonts w:ascii="Times New Roman" w:hAnsi="Times New Roman" w:cs="Times New Roman"/>
          <w:b/>
          <w:bCs/>
          <w:noProof/>
        </w:rPr>
        <w:t>F</w:t>
      </w:r>
      <w:r w:rsidRPr="00530693">
        <w:rPr>
          <w:rFonts w:ascii="Times New Roman" w:hAnsi="Times New Roman" w:cs="Times New Roman"/>
          <w:b/>
          <w:bCs/>
          <w:noProof/>
        </w:rPr>
        <w:t xml:space="preserve">ollow-up </w:t>
      </w:r>
      <w:r w:rsidR="00283086" w:rsidRPr="00530693">
        <w:rPr>
          <w:rFonts w:ascii="Times New Roman" w:hAnsi="Times New Roman" w:cs="Times New Roman"/>
          <w:b/>
          <w:bCs/>
          <w:noProof/>
        </w:rPr>
        <w:t>T</w:t>
      </w:r>
      <w:r w:rsidRPr="00530693">
        <w:rPr>
          <w:rFonts w:ascii="Times New Roman" w:hAnsi="Times New Roman" w:cs="Times New Roman"/>
          <w:b/>
          <w:bCs/>
          <w:noProof/>
        </w:rPr>
        <w:t>imepoint</w:t>
      </w:r>
    </w:p>
    <w:p w14:paraId="1149B0B2" w14:textId="77777777" w:rsidR="00D43C3C" w:rsidRPr="00530693" w:rsidRDefault="00D43C3C" w:rsidP="00D43C3C">
      <w:pPr>
        <w:rPr>
          <w:noProof/>
        </w:rPr>
      </w:pPr>
    </w:p>
    <w:tbl>
      <w:tblPr>
        <w:tblStyle w:val="TableGrid"/>
        <w:tblW w:w="5076" w:type="pct"/>
        <w:tblLayout w:type="fixed"/>
        <w:tblLook w:val="04A0" w:firstRow="1" w:lastRow="0" w:firstColumn="1" w:lastColumn="0" w:noHBand="0" w:noVBand="1"/>
      </w:tblPr>
      <w:tblGrid>
        <w:gridCol w:w="1561"/>
        <w:gridCol w:w="703"/>
        <w:gridCol w:w="852"/>
        <w:gridCol w:w="989"/>
        <w:gridCol w:w="710"/>
        <w:gridCol w:w="708"/>
        <w:gridCol w:w="1042"/>
        <w:gridCol w:w="1261"/>
        <w:gridCol w:w="628"/>
        <w:gridCol w:w="1038"/>
      </w:tblGrid>
      <w:tr w:rsidR="00530693" w:rsidRPr="00530693" w14:paraId="5D62F93C" w14:textId="77777777" w:rsidTr="00667EC4">
        <w:tc>
          <w:tcPr>
            <w:tcW w:w="822" w:type="pct"/>
            <w:shd w:val="clear" w:color="auto" w:fill="D9D9D9" w:themeFill="background1" w:themeFillShade="D9"/>
            <w:vAlign w:val="center"/>
          </w:tcPr>
          <w:p w14:paraId="530C56F5" w14:textId="77777777" w:rsidR="00D43C3C" w:rsidRPr="00530693" w:rsidRDefault="00D43C3C" w:rsidP="00366B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ity limitations</w:t>
            </w:r>
          </w:p>
        </w:tc>
        <w:tc>
          <w:tcPr>
            <w:tcW w:w="370" w:type="pct"/>
            <w:shd w:val="clear" w:color="auto" w:fill="D9D9D9" w:themeFill="background1" w:themeFillShade="D9"/>
            <w:vAlign w:val="center"/>
          </w:tcPr>
          <w:p w14:paraId="1B70DAFC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  <w:r w:rsidRPr="0053069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9" w:type="pct"/>
            <w:shd w:val="clear" w:color="auto" w:fill="D9D9D9" w:themeFill="background1" w:themeFillShade="D9"/>
            <w:vAlign w:val="center"/>
          </w:tcPr>
          <w:p w14:paraId="538DB130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SM</w:t>
            </w:r>
            <w:r w:rsidRPr="0053069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1" w:type="pct"/>
            <w:shd w:val="clear" w:color="auto" w:fill="D9D9D9" w:themeFill="background1" w:themeFillShade="D9"/>
            <w:vAlign w:val="center"/>
          </w:tcPr>
          <w:p w14:paraId="7DD36EC0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74" w:type="pct"/>
            <w:shd w:val="clear" w:color="auto" w:fill="D9D9D9" w:themeFill="background1" w:themeFillShade="D9"/>
            <w:vAlign w:val="center"/>
          </w:tcPr>
          <w:p w14:paraId="334CC6AB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373" w:type="pct"/>
            <w:shd w:val="clear" w:color="auto" w:fill="D9D9D9" w:themeFill="background1" w:themeFillShade="D9"/>
            <w:vAlign w:val="center"/>
          </w:tcPr>
          <w:p w14:paraId="236E5ED2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  <w:r w:rsidRPr="0053069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9" w:type="pct"/>
            <w:shd w:val="clear" w:color="auto" w:fill="D9D9D9" w:themeFill="background1" w:themeFillShade="D9"/>
          </w:tcPr>
          <w:p w14:paraId="5C3869D1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change</w:t>
            </w:r>
            <w:r w:rsidRPr="0053069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,d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14:paraId="7B40545C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31" w:type="pct"/>
            <w:shd w:val="clear" w:color="auto" w:fill="D9D9D9" w:themeFill="background1" w:themeFillShade="D9"/>
            <w:vAlign w:val="center"/>
          </w:tcPr>
          <w:p w14:paraId="6DF13AAA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14:paraId="5A648584" w14:textId="7B56A140" w:rsidR="00D43C3C" w:rsidRPr="00530693" w:rsidRDefault="0088668D" w:rsidP="00667E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r w:rsidR="00D43C3C" w:rsidRPr="00530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="00D43C3C" w:rsidRPr="0053069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530693" w:rsidRPr="00530693" w14:paraId="0D351CFB" w14:textId="77777777" w:rsidTr="00213960">
        <w:tc>
          <w:tcPr>
            <w:tcW w:w="822" w:type="pct"/>
          </w:tcPr>
          <w:p w14:paraId="39005C4C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370" w:type="pct"/>
          </w:tcPr>
          <w:p w14:paraId="5DE19FDB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449" w:type="pct"/>
          </w:tcPr>
          <w:p w14:paraId="33BE8301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521" w:type="pct"/>
          </w:tcPr>
          <w:p w14:paraId="2EB48D2A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3.2 to 3.7</w:t>
            </w:r>
          </w:p>
        </w:tc>
        <w:tc>
          <w:tcPr>
            <w:tcW w:w="374" w:type="pct"/>
          </w:tcPr>
          <w:p w14:paraId="5F9848E4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73" w:type="pct"/>
          </w:tcPr>
          <w:p w14:paraId="70313B5A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9" w:type="pct"/>
          </w:tcPr>
          <w:p w14:paraId="2BBED472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4" w:type="pct"/>
          </w:tcPr>
          <w:p w14:paraId="52E8F0B4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1" w:type="pct"/>
          </w:tcPr>
          <w:p w14:paraId="4D671AAF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077777A1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30693" w:rsidRPr="00530693" w14:paraId="386D91AF" w14:textId="77777777" w:rsidTr="00213960">
        <w:tc>
          <w:tcPr>
            <w:tcW w:w="822" w:type="pct"/>
          </w:tcPr>
          <w:p w14:paraId="49A57338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370" w:type="pct"/>
          </w:tcPr>
          <w:p w14:paraId="6B42015C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449" w:type="pct"/>
          </w:tcPr>
          <w:p w14:paraId="5E3B1457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21" w:type="pct"/>
          </w:tcPr>
          <w:p w14:paraId="1B88396E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3 to 1.8</w:t>
            </w:r>
          </w:p>
        </w:tc>
        <w:tc>
          <w:tcPr>
            <w:tcW w:w="374" w:type="pct"/>
          </w:tcPr>
          <w:p w14:paraId="540FF30C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73" w:type="pct"/>
          </w:tcPr>
          <w:p w14:paraId="02EBF525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549" w:type="pct"/>
          </w:tcPr>
          <w:p w14:paraId="3128417E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1.9</w:t>
            </w:r>
          </w:p>
        </w:tc>
        <w:tc>
          <w:tcPr>
            <w:tcW w:w="664" w:type="pct"/>
          </w:tcPr>
          <w:p w14:paraId="70654954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2.2 to −1.6</w:t>
            </w:r>
          </w:p>
        </w:tc>
        <w:tc>
          <w:tcPr>
            <w:tcW w:w="331" w:type="pct"/>
          </w:tcPr>
          <w:p w14:paraId="78BB0217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47" w:type="pct"/>
          </w:tcPr>
          <w:p w14:paraId="394C1FD2" w14:textId="3161B8AE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&lt;.00</w:t>
            </w:r>
            <w:r w:rsidR="00DD0F55" w:rsidRPr="005306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0693" w:rsidRPr="00530693" w14:paraId="124767AF" w14:textId="77777777" w:rsidTr="00213960">
        <w:tc>
          <w:tcPr>
            <w:tcW w:w="822" w:type="pct"/>
          </w:tcPr>
          <w:p w14:paraId="5E7AAA9C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370" w:type="pct"/>
          </w:tcPr>
          <w:p w14:paraId="22EFF9D1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449" w:type="pct"/>
          </w:tcPr>
          <w:p w14:paraId="6B4F83EA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21" w:type="pct"/>
          </w:tcPr>
          <w:p w14:paraId="6484A2AA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1 to 1.6</w:t>
            </w:r>
          </w:p>
        </w:tc>
        <w:tc>
          <w:tcPr>
            <w:tcW w:w="374" w:type="pct"/>
          </w:tcPr>
          <w:p w14:paraId="4F613AEF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73" w:type="pct"/>
          </w:tcPr>
          <w:p w14:paraId="601EC13B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549" w:type="pct"/>
          </w:tcPr>
          <w:p w14:paraId="16E7EF8B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2.1</w:t>
            </w:r>
          </w:p>
        </w:tc>
        <w:tc>
          <w:tcPr>
            <w:tcW w:w="664" w:type="pct"/>
          </w:tcPr>
          <w:p w14:paraId="5ADD6BAE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2.4 to −1.8</w:t>
            </w:r>
          </w:p>
        </w:tc>
        <w:tc>
          <w:tcPr>
            <w:tcW w:w="331" w:type="pct"/>
          </w:tcPr>
          <w:p w14:paraId="7B78D749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47" w:type="pct"/>
          </w:tcPr>
          <w:p w14:paraId="65E80CFE" w14:textId="7145DD2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&lt;.00</w:t>
            </w:r>
            <w:r w:rsidR="00DD0F55" w:rsidRPr="005306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0693" w:rsidRPr="00530693" w14:paraId="4B829AAE" w14:textId="77777777" w:rsidTr="00213960">
        <w:tc>
          <w:tcPr>
            <w:tcW w:w="822" w:type="pct"/>
          </w:tcPr>
          <w:p w14:paraId="58615E45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370" w:type="pct"/>
          </w:tcPr>
          <w:p w14:paraId="2A6A51A9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449" w:type="pct"/>
          </w:tcPr>
          <w:p w14:paraId="4BCB9D01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21" w:type="pct"/>
          </w:tcPr>
          <w:p w14:paraId="5D531CAF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2 to 1.6</w:t>
            </w:r>
          </w:p>
        </w:tc>
        <w:tc>
          <w:tcPr>
            <w:tcW w:w="374" w:type="pct"/>
          </w:tcPr>
          <w:p w14:paraId="58803FF0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73" w:type="pct"/>
          </w:tcPr>
          <w:p w14:paraId="4B21B646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549" w:type="pct"/>
          </w:tcPr>
          <w:p w14:paraId="675A7E55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2.1</w:t>
            </w:r>
          </w:p>
        </w:tc>
        <w:tc>
          <w:tcPr>
            <w:tcW w:w="664" w:type="pct"/>
          </w:tcPr>
          <w:p w14:paraId="15AD7A18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2.4 to −1.8</w:t>
            </w:r>
          </w:p>
        </w:tc>
        <w:tc>
          <w:tcPr>
            <w:tcW w:w="331" w:type="pct"/>
          </w:tcPr>
          <w:p w14:paraId="3B319DD2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47" w:type="pct"/>
          </w:tcPr>
          <w:p w14:paraId="7980567B" w14:textId="20C570C4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&lt;.00</w:t>
            </w:r>
            <w:r w:rsidR="00DD0F55" w:rsidRPr="005306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0693" w:rsidRPr="00530693" w14:paraId="72E9890F" w14:textId="77777777" w:rsidTr="00213960">
        <w:tc>
          <w:tcPr>
            <w:tcW w:w="822" w:type="pct"/>
          </w:tcPr>
          <w:p w14:paraId="6C74D18F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2 years</w:t>
            </w:r>
          </w:p>
        </w:tc>
        <w:tc>
          <w:tcPr>
            <w:tcW w:w="370" w:type="pct"/>
          </w:tcPr>
          <w:p w14:paraId="58985EAC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449" w:type="pct"/>
          </w:tcPr>
          <w:p w14:paraId="6874D2C2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521" w:type="pct"/>
          </w:tcPr>
          <w:p w14:paraId="64C65A5B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4 to 2.0</w:t>
            </w:r>
          </w:p>
        </w:tc>
        <w:tc>
          <w:tcPr>
            <w:tcW w:w="374" w:type="pct"/>
          </w:tcPr>
          <w:p w14:paraId="288534E5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73" w:type="pct"/>
          </w:tcPr>
          <w:p w14:paraId="194AF4E2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549" w:type="pct"/>
          </w:tcPr>
          <w:p w14:paraId="6BA144B6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1.8</w:t>
            </w:r>
          </w:p>
        </w:tc>
        <w:tc>
          <w:tcPr>
            <w:tcW w:w="664" w:type="pct"/>
          </w:tcPr>
          <w:p w14:paraId="24D5E651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2.1 to −1.4</w:t>
            </w:r>
          </w:p>
        </w:tc>
        <w:tc>
          <w:tcPr>
            <w:tcW w:w="331" w:type="pct"/>
          </w:tcPr>
          <w:p w14:paraId="3CF16FFE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47" w:type="pct"/>
          </w:tcPr>
          <w:p w14:paraId="15623074" w14:textId="48AAA98B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&lt;.00</w:t>
            </w:r>
            <w:r w:rsidR="00DD0F55" w:rsidRPr="005306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0693" w:rsidRPr="00530693" w14:paraId="51BE83AC" w14:textId="77777777" w:rsidTr="00213960">
        <w:tc>
          <w:tcPr>
            <w:tcW w:w="822" w:type="pct"/>
          </w:tcPr>
          <w:p w14:paraId="043C0A20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  <w:tc>
          <w:tcPr>
            <w:tcW w:w="370" w:type="pct"/>
          </w:tcPr>
          <w:p w14:paraId="0E5D22E7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449" w:type="pct"/>
          </w:tcPr>
          <w:p w14:paraId="2610B104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21" w:type="pct"/>
          </w:tcPr>
          <w:p w14:paraId="6963A9A9" w14:textId="56371D73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2 to 1.6</w:t>
            </w:r>
          </w:p>
        </w:tc>
        <w:tc>
          <w:tcPr>
            <w:tcW w:w="374" w:type="pct"/>
          </w:tcPr>
          <w:p w14:paraId="2F70B5FA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73" w:type="pct"/>
          </w:tcPr>
          <w:p w14:paraId="1201FBC9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549" w:type="pct"/>
          </w:tcPr>
          <w:p w14:paraId="7124F7D4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2.1</w:t>
            </w:r>
          </w:p>
        </w:tc>
        <w:tc>
          <w:tcPr>
            <w:tcW w:w="664" w:type="pct"/>
          </w:tcPr>
          <w:p w14:paraId="3244677E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2.4 to −1.7</w:t>
            </w:r>
          </w:p>
        </w:tc>
        <w:tc>
          <w:tcPr>
            <w:tcW w:w="331" w:type="pct"/>
          </w:tcPr>
          <w:p w14:paraId="054320C6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47" w:type="pct"/>
          </w:tcPr>
          <w:p w14:paraId="7B4CF0CB" w14:textId="1B71AA75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&lt;.00</w:t>
            </w:r>
            <w:r w:rsidR="00DD0F55" w:rsidRPr="005306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30693" w:rsidRPr="00530693" w14:paraId="45D140F6" w14:textId="77777777" w:rsidTr="00366BD5">
        <w:tc>
          <w:tcPr>
            <w:tcW w:w="5000" w:type="pct"/>
            <w:gridSpan w:val="10"/>
            <w:shd w:val="clear" w:color="auto" w:fill="D9D9D9" w:themeFill="background1" w:themeFillShade="D9"/>
          </w:tcPr>
          <w:p w14:paraId="14CE34EE" w14:textId="77777777" w:rsidR="00D43C3C" w:rsidRPr="00530693" w:rsidRDefault="00D43C3C" w:rsidP="00366B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actical problems</w:t>
            </w:r>
          </w:p>
        </w:tc>
      </w:tr>
      <w:tr w:rsidR="00530693" w:rsidRPr="00530693" w14:paraId="172E76D7" w14:textId="77777777" w:rsidTr="00213960">
        <w:tc>
          <w:tcPr>
            <w:tcW w:w="822" w:type="pct"/>
          </w:tcPr>
          <w:p w14:paraId="07B6078B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370" w:type="pct"/>
          </w:tcPr>
          <w:p w14:paraId="6D4C21BB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449" w:type="pct"/>
          </w:tcPr>
          <w:p w14:paraId="1CB6F2A7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521" w:type="pct"/>
          </w:tcPr>
          <w:p w14:paraId="3187C3EA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3.6 to 4.0</w:t>
            </w:r>
          </w:p>
        </w:tc>
        <w:tc>
          <w:tcPr>
            <w:tcW w:w="374" w:type="pct"/>
          </w:tcPr>
          <w:p w14:paraId="4073BA48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73" w:type="pct"/>
          </w:tcPr>
          <w:p w14:paraId="32BE2091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9" w:type="pct"/>
          </w:tcPr>
          <w:p w14:paraId="42F42E4C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4" w:type="pct"/>
          </w:tcPr>
          <w:p w14:paraId="2CA0E85C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1" w:type="pct"/>
          </w:tcPr>
          <w:p w14:paraId="33FEE797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55076159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30693" w:rsidRPr="00530693" w14:paraId="691C9B8B" w14:textId="77777777" w:rsidTr="00213960">
        <w:tc>
          <w:tcPr>
            <w:tcW w:w="822" w:type="pct"/>
          </w:tcPr>
          <w:p w14:paraId="6C91D1F9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370" w:type="pct"/>
          </w:tcPr>
          <w:p w14:paraId="31311C51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449" w:type="pct"/>
          </w:tcPr>
          <w:p w14:paraId="4418279E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521" w:type="pct"/>
          </w:tcPr>
          <w:p w14:paraId="6DB4AA38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6 to 2.1</w:t>
            </w:r>
          </w:p>
        </w:tc>
        <w:tc>
          <w:tcPr>
            <w:tcW w:w="374" w:type="pct"/>
          </w:tcPr>
          <w:p w14:paraId="46F30DAB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73" w:type="pct"/>
          </w:tcPr>
          <w:p w14:paraId="7560458A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549" w:type="pct"/>
          </w:tcPr>
          <w:p w14:paraId="0958B8F8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2.0</w:t>
            </w:r>
          </w:p>
        </w:tc>
        <w:tc>
          <w:tcPr>
            <w:tcW w:w="664" w:type="pct"/>
          </w:tcPr>
          <w:p w14:paraId="2BBCC2E9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2.2 to −1.7</w:t>
            </w:r>
          </w:p>
        </w:tc>
        <w:tc>
          <w:tcPr>
            <w:tcW w:w="331" w:type="pct"/>
          </w:tcPr>
          <w:p w14:paraId="038E1CB2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47" w:type="pct"/>
          </w:tcPr>
          <w:p w14:paraId="7DEF870B" w14:textId="50A444CC" w:rsidR="00D43C3C" w:rsidRPr="00530693" w:rsidRDefault="00DD0F55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30693" w:rsidRPr="00530693" w14:paraId="201E4561" w14:textId="77777777" w:rsidTr="00213960">
        <w:tc>
          <w:tcPr>
            <w:tcW w:w="822" w:type="pct"/>
          </w:tcPr>
          <w:p w14:paraId="09880894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370" w:type="pct"/>
          </w:tcPr>
          <w:p w14:paraId="42BDCA84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449" w:type="pct"/>
          </w:tcPr>
          <w:p w14:paraId="060EFF00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21" w:type="pct"/>
          </w:tcPr>
          <w:p w14:paraId="08595CB3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4 to 1.9</w:t>
            </w:r>
          </w:p>
        </w:tc>
        <w:tc>
          <w:tcPr>
            <w:tcW w:w="374" w:type="pct"/>
          </w:tcPr>
          <w:p w14:paraId="6745ED42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73" w:type="pct"/>
          </w:tcPr>
          <w:p w14:paraId="00ABD998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549" w:type="pct"/>
          </w:tcPr>
          <w:p w14:paraId="5BC73CD0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2.1</w:t>
            </w:r>
          </w:p>
        </w:tc>
        <w:tc>
          <w:tcPr>
            <w:tcW w:w="664" w:type="pct"/>
          </w:tcPr>
          <w:p w14:paraId="0574D1EE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2.5 to −1.8</w:t>
            </w:r>
          </w:p>
        </w:tc>
        <w:tc>
          <w:tcPr>
            <w:tcW w:w="331" w:type="pct"/>
          </w:tcPr>
          <w:p w14:paraId="6DA658A5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47" w:type="pct"/>
          </w:tcPr>
          <w:p w14:paraId="21A3B332" w14:textId="74FCCE48" w:rsidR="00D43C3C" w:rsidRPr="00530693" w:rsidRDefault="00DD0F55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30693" w:rsidRPr="00530693" w14:paraId="58319D3D" w14:textId="77777777" w:rsidTr="00213960">
        <w:tc>
          <w:tcPr>
            <w:tcW w:w="822" w:type="pct"/>
          </w:tcPr>
          <w:p w14:paraId="44586744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370" w:type="pct"/>
          </w:tcPr>
          <w:p w14:paraId="0E7E6B0E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449" w:type="pct"/>
          </w:tcPr>
          <w:p w14:paraId="22DDB947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21" w:type="pct"/>
          </w:tcPr>
          <w:p w14:paraId="2F198D52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4 to 1.9</w:t>
            </w:r>
          </w:p>
        </w:tc>
        <w:tc>
          <w:tcPr>
            <w:tcW w:w="374" w:type="pct"/>
          </w:tcPr>
          <w:p w14:paraId="024F42EF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73" w:type="pct"/>
          </w:tcPr>
          <w:p w14:paraId="35C76A85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549" w:type="pct"/>
          </w:tcPr>
          <w:p w14:paraId="3E4E43CA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2.2</w:t>
            </w:r>
          </w:p>
        </w:tc>
        <w:tc>
          <w:tcPr>
            <w:tcW w:w="664" w:type="pct"/>
          </w:tcPr>
          <w:p w14:paraId="5B8B7433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2.5 to −1.9</w:t>
            </w:r>
          </w:p>
        </w:tc>
        <w:tc>
          <w:tcPr>
            <w:tcW w:w="331" w:type="pct"/>
          </w:tcPr>
          <w:p w14:paraId="0FF59DE0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47" w:type="pct"/>
          </w:tcPr>
          <w:p w14:paraId="5CB64994" w14:textId="1CD06AF7" w:rsidR="00D43C3C" w:rsidRPr="00530693" w:rsidRDefault="00DD0F55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30693" w:rsidRPr="00530693" w14:paraId="65033A73" w14:textId="77777777" w:rsidTr="00213960">
        <w:tc>
          <w:tcPr>
            <w:tcW w:w="822" w:type="pct"/>
          </w:tcPr>
          <w:p w14:paraId="026A0B46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2 years</w:t>
            </w:r>
          </w:p>
        </w:tc>
        <w:tc>
          <w:tcPr>
            <w:tcW w:w="370" w:type="pct"/>
          </w:tcPr>
          <w:p w14:paraId="393F354D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449" w:type="pct"/>
          </w:tcPr>
          <w:p w14:paraId="48EC9FA5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521" w:type="pct"/>
          </w:tcPr>
          <w:p w14:paraId="38B55129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6 to 2.1</w:t>
            </w:r>
          </w:p>
        </w:tc>
        <w:tc>
          <w:tcPr>
            <w:tcW w:w="374" w:type="pct"/>
          </w:tcPr>
          <w:p w14:paraId="1EF77208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73" w:type="pct"/>
          </w:tcPr>
          <w:p w14:paraId="15DE521C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549" w:type="pct"/>
          </w:tcPr>
          <w:p w14:paraId="0D00AE4D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1.9</w:t>
            </w:r>
          </w:p>
        </w:tc>
        <w:tc>
          <w:tcPr>
            <w:tcW w:w="664" w:type="pct"/>
          </w:tcPr>
          <w:p w14:paraId="6E2B874D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2.3 to −1.6</w:t>
            </w:r>
          </w:p>
        </w:tc>
        <w:tc>
          <w:tcPr>
            <w:tcW w:w="331" w:type="pct"/>
          </w:tcPr>
          <w:p w14:paraId="16F2922E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47" w:type="pct"/>
          </w:tcPr>
          <w:p w14:paraId="72DEB644" w14:textId="18D2757A" w:rsidR="00D43C3C" w:rsidRPr="00530693" w:rsidRDefault="00DD0F55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30693" w:rsidRPr="00530693" w14:paraId="30503E40" w14:textId="77777777" w:rsidTr="00213960">
        <w:tc>
          <w:tcPr>
            <w:tcW w:w="822" w:type="pct"/>
          </w:tcPr>
          <w:p w14:paraId="47E62F42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  <w:tc>
          <w:tcPr>
            <w:tcW w:w="370" w:type="pct"/>
          </w:tcPr>
          <w:p w14:paraId="64AFDCE1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449" w:type="pct"/>
          </w:tcPr>
          <w:p w14:paraId="49B97EC7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521" w:type="pct"/>
          </w:tcPr>
          <w:p w14:paraId="6C41665E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5 to 2.1</w:t>
            </w:r>
          </w:p>
        </w:tc>
        <w:tc>
          <w:tcPr>
            <w:tcW w:w="374" w:type="pct"/>
          </w:tcPr>
          <w:p w14:paraId="24010854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73" w:type="pct"/>
          </w:tcPr>
          <w:p w14:paraId="56A952CF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549" w:type="pct"/>
          </w:tcPr>
          <w:p w14:paraId="38DAB64D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2.0</w:t>
            </w:r>
          </w:p>
        </w:tc>
        <w:tc>
          <w:tcPr>
            <w:tcW w:w="664" w:type="pct"/>
          </w:tcPr>
          <w:p w14:paraId="39907F6A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2.3 to −1.7</w:t>
            </w:r>
          </w:p>
        </w:tc>
        <w:tc>
          <w:tcPr>
            <w:tcW w:w="331" w:type="pct"/>
          </w:tcPr>
          <w:p w14:paraId="7774DE5F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47" w:type="pct"/>
          </w:tcPr>
          <w:p w14:paraId="5983CCAF" w14:textId="5CF18FD4" w:rsidR="00D43C3C" w:rsidRPr="00530693" w:rsidRDefault="00DD0F55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30693" w:rsidRPr="00530693" w14:paraId="3456EF74" w14:textId="77777777" w:rsidTr="00366BD5">
        <w:tc>
          <w:tcPr>
            <w:tcW w:w="5000" w:type="pct"/>
            <w:gridSpan w:val="10"/>
            <w:shd w:val="clear" w:color="auto" w:fill="D9D9D9" w:themeFill="background1" w:themeFillShade="D9"/>
          </w:tcPr>
          <w:p w14:paraId="1170ED94" w14:textId="77777777" w:rsidR="00D43C3C" w:rsidRPr="00530693" w:rsidRDefault="00D43C3C" w:rsidP="00366B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se symptoms</w:t>
            </w:r>
          </w:p>
        </w:tc>
      </w:tr>
      <w:tr w:rsidR="00530693" w:rsidRPr="00530693" w14:paraId="0B75FAB4" w14:textId="77777777" w:rsidTr="00213960">
        <w:tc>
          <w:tcPr>
            <w:tcW w:w="822" w:type="pct"/>
          </w:tcPr>
          <w:p w14:paraId="062D00D2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370" w:type="pct"/>
          </w:tcPr>
          <w:p w14:paraId="07853D4D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449" w:type="pct"/>
          </w:tcPr>
          <w:p w14:paraId="1D8D719D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521" w:type="pct"/>
          </w:tcPr>
          <w:p w14:paraId="564C682E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3.4 to 3.8</w:t>
            </w:r>
          </w:p>
        </w:tc>
        <w:tc>
          <w:tcPr>
            <w:tcW w:w="374" w:type="pct"/>
          </w:tcPr>
          <w:p w14:paraId="4C4585E0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73" w:type="pct"/>
          </w:tcPr>
          <w:p w14:paraId="222DC210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9" w:type="pct"/>
          </w:tcPr>
          <w:p w14:paraId="507A9190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4" w:type="pct"/>
          </w:tcPr>
          <w:p w14:paraId="092F3288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1" w:type="pct"/>
          </w:tcPr>
          <w:p w14:paraId="72B2507D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3DC6B762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30693" w:rsidRPr="00530693" w14:paraId="7DA4FF6F" w14:textId="77777777" w:rsidTr="00213960">
        <w:tc>
          <w:tcPr>
            <w:tcW w:w="822" w:type="pct"/>
          </w:tcPr>
          <w:p w14:paraId="481F8589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370" w:type="pct"/>
          </w:tcPr>
          <w:p w14:paraId="7C52B0CF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449" w:type="pct"/>
          </w:tcPr>
          <w:p w14:paraId="0B55DF73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21" w:type="pct"/>
          </w:tcPr>
          <w:p w14:paraId="786A07FB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4 to 1.8</w:t>
            </w:r>
          </w:p>
        </w:tc>
        <w:tc>
          <w:tcPr>
            <w:tcW w:w="374" w:type="pct"/>
          </w:tcPr>
          <w:p w14:paraId="16C113C9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73" w:type="pct"/>
          </w:tcPr>
          <w:p w14:paraId="0820B334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549" w:type="pct"/>
          </w:tcPr>
          <w:p w14:paraId="698799AB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2.0</w:t>
            </w:r>
          </w:p>
        </w:tc>
        <w:tc>
          <w:tcPr>
            <w:tcW w:w="664" w:type="pct"/>
          </w:tcPr>
          <w:p w14:paraId="121F35C7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2.2 to −1.7</w:t>
            </w:r>
          </w:p>
        </w:tc>
        <w:tc>
          <w:tcPr>
            <w:tcW w:w="331" w:type="pct"/>
          </w:tcPr>
          <w:p w14:paraId="525EC20C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47" w:type="pct"/>
          </w:tcPr>
          <w:p w14:paraId="18472D63" w14:textId="023F9F17" w:rsidR="00D43C3C" w:rsidRPr="00530693" w:rsidRDefault="00DD0F55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30693" w:rsidRPr="00530693" w14:paraId="16575AF2" w14:textId="77777777" w:rsidTr="00213960">
        <w:tc>
          <w:tcPr>
            <w:tcW w:w="822" w:type="pct"/>
          </w:tcPr>
          <w:p w14:paraId="3DE848AD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370" w:type="pct"/>
          </w:tcPr>
          <w:p w14:paraId="1338D85C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449" w:type="pct"/>
          </w:tcPr>
          <w:p w14:paraId="06D10E27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21" w:type="pct"/>
          </w:tcPr>
          <w:p w14:paraId="1D18A1A5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1 to 1.5</w:t>
            </w:r>
          </w:p>
        </w:tc>
        <w:tc>
          <w:tcPr>
            <w:tcW w:w="374" w:type="pct"/>
          </w:tcPr>
          <w:p w14:paraId="54FE089D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73" w:type="pct"/>
          </w:tcPr>
          <w:p w14:paraId="309D486D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549" w:type="pct"/>
          </w:tcPr>
          <w:p w14:paraId="1CF04BD3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2.2</w:t>
            </w:r>
          </w:p>
        </w:tc>
        <w:tc>
          <w:tcPr>
            <w:tcW w:w="664" w:type="pct"/>
          </w:tcPr>
          <w:p w14:paraId="4999A968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2.5 to −2.0</w:t>
            </w:r>
          </w:p>
        </w:tc>
        <w:tc>
          <w:tcPr>
            <w:tcW w:w="331" w:type="pct"/>
          </w:tcPr>
          <w:p w14:paraId="2704C6C3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47" w:type="pct"/>
          </w:tcPr>
          <w:p w14:paraId="7D49E15B" w14:textId="7960B666" w:rsidR="00D43C3C" w:rsidRPr="00530693" w:rsidRDefault="00DD0F55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30693" w:rsidRPr="00530693" w14:paraId="6A6EE56E" w14:textId="77777777" w:rsidTr="00213960">
        <w:tc>
          <w:tcPr>
            <w:tcW w:w="822" w:type="pct"/>
          </w:tcPr>
          <w:p w14:paraId="3048A532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370" w:type="pct"/>
          </w:tcPr>
          <w:p w14:paraId="6DF63A3D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449" w:type="pct"/>
          </w:tcPr>
          <w:p w14:paraId="1A253684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21" w:type="pct"/>
          </w:tcPr>
          <w:p w14:paraId="20A91F47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1 to 1.5</w:t>
            </w:r>
          </w:p>
        </w:tc>
        <w:tc>
          <w:tcPr>
            <w:tcW w:w="374" w:type="pct"/>
          </w:tcPr>
          <w:p w14:paraId="1321988C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73" w:type="pct"/>
          </w:tcPr>
          <w:p w14:paraId="0AE5FDB7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549" w:type="pct"/>
          </w:tcPr>
          <w:p w14:paraId="34431A91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2.3</w:t>
            </w:r>
          </w:p>
        </w:tc>
        <w:tc>
          <w:tcPr>
            <w:tcW w:w="664" w:type="pct"/>
          </w:tcPr>
          <w:p w14:paraId="0D5EF24A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2.5 to −2.0</w:t>
            </w:r>
          </w:p>
        </w:tc>
        <w:tc>
          <w:tcPr>
            <w:tcW w:w="331" w:type="pct"/>
          </w:tcPr>
          <w:p w14:paraId="0E81AA8C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47" w:type="pct"/>
          </w:tcPr>
          <w:p w14:paraId="1F78700A" w14:textId="5C815328" w:rsidR="00D43C3C" w:rsidRPr="00530693" w:rsidRDefault="00DD0F55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30693" w:rsidRPr="00530693" w14:paraId="398EDE7A" w14:textId="77777777" w:rsidTr="00213960">
        <w:tc>
          <w:tcPr>
            <w:tcW w:w="822" w:type="pct"/>
          </w:tcPr>
          <w:p w14:paraId="3B6496D6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2 years</w:t>
            </w:r>
          </w:p>
        </w:tc>
        <w:tc>
          <w:tcPr>
            <w:tcW w:w="370" w:type="pct"/>
          </w:tcPr>
          <w:p w14:paraId="1CFB5C79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449" w:type="pct"/>
          </w:tcPr>
          <w:p w14:paraId="7217416E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521" w:type="pct"/>
          </w:tcPr>
          <w:p w14:paraId="01361100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5 to 2.0</w:t>
            </w:r>
          </w:p>
        </w:tc>
        <w:tc>
          <w:tcPr>
            <w:tcW w:w="374" w:type="pct"/>
          </w:tcPr>
          <w:p w14:paraId="1236E007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73" w:type="pct"/>
          </w:tcPr>
          <w:p w14:paraId="5E3D3AC5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549" w:type="pct"/>
          </w:tcPr>
          <w:p w14:paraId="6E046ED1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1.9</w:t>
            </w:r>
          </w:p>
        </w:tc>
        <w:tc>
          <w:tcPr>
            <w:tcW w:w="664" w:type="pct"/>
          </w:tcPr>
          <w:p w14:paraId="3B1C48F4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2.2 to −1.6</w:t>
            </w:r>
          </w:p>
        </w:tc>
        <w:tc>
          <w:tcPr>
            <w:tcW w:w="331" w:type="pct"/>
          </w:tcPr>
          <w:p w14:paraId="47278A3D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47" w:type="pct"/>
          </w:tcPr>
          <w:p w14:paraId="52EF1895" w14:textId="04F09C6C" w:rsidR="00D43C3C" w:rsidRPr="00530693" w:rsidRDefault="00DD0F55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30693" w:rsidRPr="00530693" w14:paraId="0EDD598E" w14:textId="77777777" w:rsidTr="00213960">
        <w:tc>
          <w:tcPr>
            <w:tcW w:w="822" w:type="pct"/>
          </w:tcPr>
          <w:p w14:paraId="38F9B9B3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  <w:tc>
          <w:tcPr>
            <w:tcW w:w="370" w:type="pct"/>
          </w:tcPr>
          <w:p w14:paraId="5F55D786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449" w:type="pct"/>
          </w:tcPr>
          <w:p w14:paraId="7B3A252A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21" w:type="pct"/>
          </w:tcPr>
          <w:p w14:paraId="00B0B545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3 to 1.7</w:t>
            </w:r>
          </w:p>
        </w:tc>
        <w:tc>
          <w:tcPr>
            <w:tcW w:w="374" w:type="pct"/>
          </w:tcPr>
          <w:p w14:paraId="1626D908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73" w:type="pct"/>
          </w:tcPr>
          <w:p w14:paraId="6B60CDE3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549" w:type="pct"/>
          </w:tcPr>
          <w:p w14:paraId="7BC77BD4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2.1</w:t>
            </w:r>
          </w:p>
        </w:tc>
        <w:tc>
          <w:tcPr>
            <w:tcW w:w="664" w:type="pct"/>
          </w:tcPr>
          <w:p w14:paraId="2EE66DED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2.4 to −1.8</w:t>
            </w:r>
          </w:p>
        </w:tc>
        <w:tc>
          <w:tcPr>
            <w:tcW w:w="331" w:type="pct"/>
          </w:tcPr>
          <w:p w14:paraId="5913E4F4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47" w:type="pct"/>
          </w:tcPr>
          <w:p w14:paraId="6B4345E5" w14:textId="1DAD83FF" w:rsidR="00D43C3C" w:rsidRPr="00530693" w:rsidRDefault="00DD0F55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30693" w:rsidRPr="00530693" w14:paraId="01346FF4" w14:textId="77777777" w:rsidTr="00366BD5">
        <w:tc>
          <w:tcPr>
            <w:tcW w:w="5000" w:type="pct"/>
            <w:gridSpan w:val="10"/>
            <w:shd w:val="clear" w:color="auto" w:fill="D9D9D9" w:themeFill="background1" w:themeFillShade="D9"/>
          </w:tcPr>
          <w:p w14:paraId="5CC15DB2" w14:textId="77777777" w:rsidR="00D43C3C" w:rsidRPr="00530693" w:rsidRDefault="00D43C3C" w:rsidP="00366B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ye symptoms</w:t>
            </w:r>
          </w:p>
        </w:tc>
      </w:tr>
      <w:tr w:rsidR="00530693" w:rsidRPr="00530693" w14:paraId="07395F56" w14:textId="77777777" w:rsidTr="00213960">
        <w:tc>
          <w:tcPr>
            <w:tcW w:w="822" w:type="pct"/>
          </w:tcPr>
          <w:p w14:paraId="53B78189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370" w:type="pct"/>
          </w:tcPr>
          <w:p w14:paraId="41F150D1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449" w:type="pct"/>
          </w:tcPr>
          <w:p w14:paraId="61B64461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521" w:type="pct"/>
          </w:tcPr>
          <w:p w14:paraId="286A3101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5 to 2.0</w:t>
            </w:r>
          </w:p>
        </w:tc>
        <w:tc>
          <w:tcPr>
            <w:tcW w:w="374" w:type="pct"/>
          </w:tcPr>
          <w:p w14:paraId="0CE6BF32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73" w:type="pct"/>
          </w:tcPr>
          <w:p w14:paraId="0B418DC0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9" w:type="pct"/>
          </w:tcPr>
          <w:p w14:paraId="6CE7B525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4" w:type="pct"/>
          </w:tcPr>
          <w:p w14:paraId="101D47B4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1" w:type="pct"/>
          </w:tcPr>
          <w:p w14:paraId="4E547039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18621E84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30693" w:rsidRPr="00530693" w14:paraId="27CB24BD" w14:textId="77777777" w:rsidTr="00213960">
        <w:tc>
          <w:tcPr>
            <w:tcW w:w="822" w:type="pct"/>
          </w:tcPr>
          <w:p w14:paraId="3F0B0E41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370" w:type="pct"/>
          </w:tcPr>
          <w:p w14:paraId="262EAD4E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449" w:type="pct"/>
          </w:tcPr>
          <w:p w14:paraId="67BB4D12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521" w:type="pct"/>
          </w:tcPr>
          <w:p w14:paraId="17888D2C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7 to 1.1</w:t>
            </w:r>
          </w:p>
        </w:tc>
        <w:tc>
          <w:tcPr>
            <w:tcW w:w="374" w:type="pct"/>
          </w:tcPr>
          <w:p w14:paraId="6C9C9E75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73" w:type="pct"/>
          </w:tcPr>
          <w:p w14:paraId="4F77E7AA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549" w:type="pct"/>
          </w:tcPr>
          <w:p w14:paraId="45FF33A8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0.9</w:t>
            </w:r>
          </w:p>
        </w:tc>
        <w:tc>
          <w:tcPr>
            <w:tcW w:w="664" w:type="pct"/>
          </w:tcPr>
          <w:p w14:paraId="6A6D9822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1.1 to −0.6</w:t>
            </w:r>
          </w:p>
        </w:tc>
        <w:tc>
          <w:tcPr>
            <w:tcW w:w="331" w:type="pct"/>
          </w:tcPr>
          <w:p w14:paraId="097243F8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47" w:type="pct"/>
          </w:tcPr>
          <w:p w14:paraId="7FA63EFB" w14:textId="52706829" w:rsidR="00D43C3C" w:rsidRPr="00530693" w:rsidRDefault="00DD0F55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30693" w:rsidRPr="00530693" w14:paraId="5CDEAA60" w14:textId="77777777" w:rsidTr="00213960">
        <w:tc>
          <w:tcPr>
            <w:tcW w:w="822" w:type="pct"/>
          </w:tcPr>
          <w:p w14:paraId="374D1C62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370" w:type="pct"/>
          </w:tcPr>
          <w:p w14:paraId="2446BE82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449" w:type="pct"/>
          </w:tcPr>
          <w:p w14:paraId="49075213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21" w:type="pct"/>
          </w:tcPr>
          <w:p w14:paraId="38E47C5E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5 to 0.9</w:t>
            </w:r>
          </w:p>
        </w:tc>
        <w:tc>
          <w:tcPr>
            <w:tcW w:w="374" w:type="pct"/>
          </w:tcPr>
          <w:p w14:paraId="3083F758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73" w:type="pct"/>
          </w:tcPr>
          <w:p w14:paraId="51B4B299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549" w:type="pct"/>
          </w:tcPr>
          <w:p w14:paraId="1C348A4D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1.1</w:t>
            </w:r>
          </w:p>
        </w:tc>
        <w:tc>
          <w:tcPr>
            <w:tcW w:w="664" w:type="pct"/>
          </w:tcPr>
          <w:p w14:paraId="26AA62F9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1.4 to −0.8</w:t>
            </w:r>
          </w:p>
        </w:tc>
        <w:tc>
          <w:tcPr>
            <w:tcW w:w="331" w:type="pct"/>
          </w:tcPr>
          <w:p w14:paraId="71A3AA5E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47" w:type="pct"/>
          </w:tcPr>
          <w:p w14:paraId="2ECBD608" w14:textId="01B081F0" w:rsidR="00D43C3C" w:rsidRPr="00530693" w:rsidRDefault="00DD0F55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30693" w:rsidRPr="00530693" w14:paraId="64F724E5" w14:textId="77777777" w:rsidTr="00213960">
        <w:tc>
          <w:tcPr>
            <w:tcW w:w="822" w:type="pct"/>
          </w:tcPr>
          <w:p w14:paraId="653B0AED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370" w:type="pct"/>
          </w:tcPr>
          <w:p w14:paraId="251F0F13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449" w:type="pct"/>
          </w:tcPr>
          <w:p w14:paraId="339211BD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21" w:type="pct"/>
          </w:tcPr>
          <w:p w14:paraId="05BF3E3B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4 to 0.7</w:t>
            </w:r>
          </w:p>
        </w:tc>
        <w:tc>
          <w:tcPr>
            <w:tcW w:w="374" w:type="pct"/>
          </w:tcPr>
          <w:p w14:paraId="14C30440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73" w:type="pct"/>
          </w:tcPr>
          <w:p w14:paraId="1886C22D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549" w:type="pct"/>
          </w:tcPr>
          <w:p w14:paraId="04D3F14C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1.2</w:t>
            </w:r>
          </w:p>
        </w:tc>
        <w:tc>
          <w:tcPr>
            <w:tcW w:w="664" w:type="pct"/>
          </w:tcPr>
          <w:p w14:paraId="51DCA5E2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1.5 to −1.0</w:t>
            </w:r>
          </w:p>
        </w:tc>
        <w:tc>
          <w:tcPr>
            <w:tcW w:w="331" w:type="pct"/>
          </w:tcPr>
          <w:p w14:paraId="18D4AE90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47" w:type="pct"/>
          </w:tcPr>
          <w:p w14:paraId="32398D86" w14:textId="6123F27C" w:rsidR="00D43C3C" w:rsidRPr="00530693" w:rsidRDefault="00DD0F55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30693" w:rsidRPr="00530693" w14:paraId="42DC1A57" w14:textId="77777777" w:rsidTr="00213960">
        <w:tc>
          <w:tcPr>
            <w:tcW w:w="822" w:type="pct"/>
          </w:tcPr>
          <w:p w14:paraId="784F4F83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2 years</w:t>
            </w:r>
          </w:p>
        </w:tc>
        <w:tc>
          <w:tcPr>
            <w:tcW w:w="370" w:type="pct"/>
          </w:tcPr>
          <w:p w14:paraId="15AA4B21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449" w:type="pct"/>
          </w:tcPr>
          <w:p w14:paraId="4110F21A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21" w:type="pct"/>
          </w:tcPr>
          <w:p w14:paraId="4224A35D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5 to 0.9</w:t>
            </w:r>
          </w:p>
        </w:tc>
        <w:tc>
          <w:tcPr>
            <w:tcW w:w="374" w:type="pct"/>
          </w:tcPr>
          <w:p w14:paraId="129C1169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73" w:type="pct"/>
          </w:tcPr>
          <w:p w14:paraId="0854AED5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549" w:type="pct"/>
          </w:tcPr>
          <w:p w14:paraId="33C3D202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1.0</w:t>
            </w:r>
          </w:p>
        </w:tc>
        <w:tc>
          <w:tcPr>
            <w:tcW w:w="664" w:type="pct"/>
          </w:tcPr>
          <w:p w14:paraId="7A5C6C24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1.3 to −0.8</w:t>
            </w:r>
          </w:p>
        </w:tc>
        <w:tc>
          <w:tcPr>
            <w:tcW w:w="331" w:type="pct"/>
          </w:tcPr>
          <w:p w14:paraId="46ADA3FA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47" w:type="pct"/>
          </w:tcPr>
          <w:p w14:paraId="0E789440" w14:textId="027FD594" w:rsidR="00D43C3C" w:rsidRPr="00530693" w:rsidRDefault="00DD0F55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30693" w:rsidRPr="00530693" w14:paraId="50F01E69" w14:textId="77777777" w:rsidTr="00213960">
        <w:tc>
          <w:tcPr>
            <w:tcW w:w="822" w:type="pct"/>
          </w:tcPr>
          <w:p w14:paraId="10EB5333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  <w:tc>
          <w:tcPr>
            <w:tcW w:w="370" w:type="pct"/>
          </w:tcPr>
          <w:p w14:paraId="2EE38BF8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449" w:type="pct"/>
          </w:tcPr>
          <w:p w14:paraId="6A7D64A9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21" w:type="pct"/>
          </w:tcPr>
          <w:p w14:paraId="678B90BE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5 to 0.8</w:t>
            </w:r>
          </w:p>
        </w:tc>
        <w:tc>
          <w:tcPr>
            <w:tcW w:w="374" w:type="pct"/>
          </w:tcPr>
          <w:p w14:paraId="703CB1B2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73" w:type="pct"/>
          </w:tcPr>
          <w:p w14:paraId="6379F059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549" w:type="pct"/>
          </w:tcPr>
          <w:p w14:paraId="58067BBE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664" w:type="pct"/>
          </w:tcPr>
          <w:p w14:paraId="0BC61A11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1.4 to –0.8</w:t>
            </w:r>
          </w:p>
        </w:tc>
        <w:tc>
          <w:tcPr>
            <w:tcW w:w="331" w:type="pct"/>
          </w:tcPr>
          <w:p w14:paraId="49E2C32F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47" w:type="pct"/>
          </w:tcPr>
          <w:p w14:paraId="1B66C715" w14:textId="7D312EE8" w:rsidR="00D43C3C" w:rsidRPr="00530693" w:rsidRDefault="00DD0F55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30693" w:rsidRPr="00530693" w14:paraId="67466561" w14:textId="77777777" w:rsidTr="00366BD5">
        <w:tc>
          <w:tcPr>
            <w:tcW w:w="5000" w:type="pct"/>
            <w:gridSpan w:val="10"/>
            <w:shd w:val="clear" w:color="auto" w:fill="D9D9D9" w:themeFill="background1" w:themeFillShade="D9"/>
          </w:tcPr>
          <w:p w14:paraId="26CB7B50" w14:textId="77777777" w:rsidR="00D43C3C" w:rsidRPr="00530693" w:rsidRDefault="00D43C3C" w:rsidP="00366B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symptoms</w:t>
            </w:r>
          </w:p>
        </w:tc>
      </w:tr>
      <w:tr w:rsidR="00530693" w:rsidRPr="00530693" w14:paraId="753B870A" w14:textId="77777777" w:rsidTr="00213960">
        <w:tc>
          <w:tcPr>
            <w:tcW w:w="822" w:type="pct"/>
          </w:tcPr>
          <w:p w14:paraId="12AC38B8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370" w:type="pct"/>
          </w:tcPr>
          <w:p w14:paraId="7408B5B2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449" w:type="pct"/>
          </w:tcPr>
          <w:p w14:paraId="0D2F591D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521" w:type="pct"/>
          </w:tcPr>
          <w:p w14:paraId="6C7A7324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2.3 to 2.9</w:t>
            </w:r>
          </w:p>
        </w:tc>
        <w:tc>
          <w:tcPr>
            <w:tcW w:w="374" w:type="pct"/>
          </w:tcPr>
          <w:p w14:paraId="30A02277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73" w:type="pct"/>
          </w:tcPr>
          <w:p w14:paraId="0A5708C6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9" w:type="pct"/>
          </w:tcPr>
          <w:p w14:paraId="47F849BA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4" w:type="pct"/>
          </w:tcPr>
          <w:p w14:paraId="1B314E72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1" w:type="pct"/>
          </w:tcPr>
          <w:p w14:paraId="4D9B3824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7" w:type="pct"/>
          </w:tcPr>
          <w:p w14:paraId="56C596EB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30693" w:rsidRPr="00530693" w14:paraId="431B7EF0" w14:textId="77777777" w:rsidTr="00213960">
        <w:tc>
          <w:tcPr>
            <w:tcW w:w="822" w:type="pct"/>
          </w:tcPr>
          <w:p w14:paraId="07B88A64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370" w:type="pct"/>
          </w:tcPr>
          <w:p w14:paraId="4DA1C644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449" w:type="pct"/>
          </w:tcPr>
          <w:p w14:paraId="523FF16C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21" w:type="pct"/>
          </w:tcPr>
          <w:p w14:paraId="7A1DAA73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0 to 1.4</w:t>
            </w:r>
          </w:p>
        </w:tc>
        <w:tc>
          <w:tcPr>
            <w:tcW w:w="374" w:type="pct"/>
          </w:tcPr>
          <w:p w14:paraId="5F210565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73" w:type="pct"/>
          </w:tcPr>
          <w:p w14:paraId="10D8EB0E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549" w:type="pct"/>
          </w:tcPr>
          <w:p w14:paraId="6CBE391F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1.4</w:t>
            </w:r>
          </w:p>
        </w:tc>
        <w:tc>
          <w:tcPr>
            <w:tcW w:w="664" w:type="pct"/>
          </w:tcPr>
          <w:p w14:paraId="58A24D93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1.7 to −1.1</w:t>
            </w:r>
          </w:p>
        </w:tc>
        <w:tc>
          <w:tcPr>
            <w:tcW w:w="331" w:type="pct"/>
          </w:tcPr>
          <w:p w14:paraId="6586EF38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47" w:type="pct"/>
          </w:tcPr>
          <w:p w14:paraId="049429FD" w14:textId="0DD9B87C" w:rsidR="00D43C3C" w:rsidRPr="00530693" w:rsidRDefault="00DD0F55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30693" w:rsidRPr="00530693" w14:paraId="76A28F6E" w14:textId="77777777" w:rsidTr="00213960">
        <w:tc>
          <w:tcPr>
            <w:tcW w:w="822" w:type="pct"/>
          </w:tcPr>
          <w:p w14:paraId="10E1A797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370" w:type="pct"/>
          </w:tcPr>
          <w:p w14:paraId="3BE6FCA2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449" w:type="pct"/>
          </w:tcPr>
          <w:p w14:paraId="2776B635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21" w:type="pct"/>
          </w:tcPr>
          <w:p w14:paraId="1038E38D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8 to 1.2</w:t>
            </w:r>
          </w:p>
        </w:tc>
        <w:tc>
          <w:tcPr>
            <w:tcW w:w="374" w:type="pct"/>
          </w:tcPr>
          <w:p w14:paraId="717E58F5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73" w:type="pct"/>
          </w:tcPr>
          <w:p w14:paraId="1727ACD0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549" w:type="pct"/>
          </w:tcPr>
          <w:p w14:paraId="681D5A23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1.6</w:t>
            </w:r>
          </w:p>
        </w:tc>
        <w:tc>
          <w:tcPr>
            <w:tcW w:w="664" w:type="pct"/>
          </w:tcPr>
          <w:p w14:paraId="4917E1DB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1.9 to −1.3</w:t>
            </w:r>
          </w:p>
        </w:tc>
        <w:tc>
          <w:tcPr>
            <w:tcW w:w="331" w:type="pct"/>
          </w:tcPr>
          <w:p w14:paraId="3440730A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47" w:type="pct"/>
          </w:tcPr>
          <w:p w14:paraId="278A105D" w14:textId="2798E0D0" w:rsidR="00D43C3C" w:rsidRPr="00530693" w:rsidRDefault="00DD0F55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30693" w:rsidRPr="00530693" w14:paraId="4852B454" w14:textId="77777777" w:rsidTr="00213960">
        <w:tc>
          <w:tcPr>
            <w:tcW w:w="822" w:type="pct"/>
          </w:tcPr>
          <w:p w14:paraId="55657262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370" w:type="pct"/>
          </w:tcPr>
          <w:p w14:paraId="2FE20A5F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449" w:type="pct"/>
          </w:tcPr>
          <w:p w14:paraId="0DB4A027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21" w:type="pct"/>
          </w:tcPr>
          <w:p w14:paraId="6570B023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8 to 1.2</w:t>
            </w:r>
          </w:p>
        </w:tc>
        <w:tc>
          <w:tcPr>
            <w:tcW w:w="374" w:type="pct"/>
          </w:tcPr>
          <w:p w14:paraId="2F2222DB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73" w:type="pct"/>
          </w:tcPr>
          <w:p w14:paraId="4B9FF3DD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549" w:type="pct"/>
          </w:tcPr>
          <w:p w14:paraId="525B49FD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1.6</w:t>
            </w:r>
          </w:p>
        </w:tc>
        <w:tc>
          <w:tcPr>
            <w:tcW w:w="664" w:type="pct"/>
          </w:tcPr>
          <w:p w14:paraId="13324D8C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1.9 to −1.3</w:t>
            </w:r>
          </w:p>
        </w:tc>
        <w:tc>
          <w:tcPr>
            <w:tcW w:w="331" w:type="pct"/>
          </w:tcPr>
          <w:p w14:paraId="0BD5B726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47" w:type="pct"/>
          </w:tcPr>
          <w:p w14:paraId="20DFE4A1" w14:textId="2F5685CC" w:rsidR="00D43C3C" w:rsidRPr="00530693" w:rsidRDefault="00DD0F55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30693" w:rsidRPr="00530693" w14:paraId="79F1A865" w14:textId="77777777" w:rsidTr="00213960">
        <w:tc>
          <w:tcPr>
            <w:tcW w:w="822" w:type="pct"/>
          </w:tcPr>
          <w:p w14:paraId="27DCCB11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2 years</w:t>
            </w:r>
          </w:p>
        </w:tc>
        <w:tc>
          <w:tcPr>
            <w:tcW w:w="370" w:type="pct"/>
          </w:tcPr>
          <w:p w14:paraId="5C6708C4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449" w:type="pct"/>
          </w:tcPr>
          <w:p w14:paraId="77C82CE1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21" w:type="pct"/>
          </w:tcPr>
          <w:p w14:paraId="556EA03C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9 to 1.4</w:t>
            </w:r>
          </w:p>
        </w:tc>
        <w:tc>
          <w:tcPr>
            <w:tcW w:w="374" w:type="pct"/>
          </w:tcPr>
          <w:p w14:paraId="1005F83D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73" w:type="pct"/>
          </w:tcPr>
          <w:p w14:paraId="5010F8DA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549" w:type="pct"/>
          </w:tcPr>
          <w:p w14:paraId="3627A1FB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1.5</w:t>
            </w:r>
          </w:p>
        </w:tc>
        <w:tc>
          <w:tcPr>
            <w:tcW w:w="664" w:type="pct"/>
          </w:tcPr>
          <w:p w14:paraId="297DEB68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1.8 to −1.2</w:t>
            </w:r>
          </w:p>
        </w:tc>
        <w:tc>
          <w:tcPr>
            <w:tcW w:w="331" w:type="pct"/>
          </w:tcPr>
          <w:p w14:paraId="5EBCCAB9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47" w:type="pct"/>
          </w:tcPr>
          <w:p w14:paraId="0BBA0229" w14:textId="2C86C3A1" w:rsidR="00D43C3C" w:rsidRPr="00530693" w:rsidRDefault="00DD0F55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530693" w:rsidRPr="00530693" w14:paraId="3C56C792" w14:textId="77777777" w:rsidTr="00213960">
        <w:tc>
          <w:tcPr>
            <w:tcW w:w="822" w:type="pct"/>
          </w:tcPr>
          <w:p w14:paraId="46D63229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3 years</w:t>
            </w:r>
          </w:p>
        </w:tc>
        <w:tc>
          <w:tcPr>
            <w:tcW w:w="370" w:type="pct"/>
          </w:tcPr>
          <w:p w14:paraId="224F3852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449" w:type="pct"/>
          </w:tcPr>
          <w:p w14:paraId="54306B11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521" w:type="pct"/>
          </w:tcPr>
          <w:p w14:paraId="60885DBD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7 to 1.1</w:t>
            </w:r>
          </w:p>
        </w:tc>
        <w:tc>
          <w:tcPr>
            <w:tcW w:w="374" w:type="pct"/>
          </w:tcPr>
          <w:p w14:paraId="6A811172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73" w:type="pct"/>
          </w:tcPr>
          <w:p w14:paraId="748730EE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549" w:type="pct"/>
          </w:tcPr>
          <w:p w14:paraId="016D1798" w14:textId="77777777" w:rsidR="00D43C3C" w:rsidRPr="00530693" w:rsidRDefault="00D43C3C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664" w:type="pct"/>
          </w:tcPr>
          <w:p w14:paraId="512EE2BB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−1.9 to −1.4</w:t>
            </w:r>
          </w:p>
        </w:tc>
        <w:tc>
          <w:tcPr>
            <w:tcW w:w="331" w:type="pct"/>
          </w:tcPr>
          <w:p w14:paraId="0EBD08D6" w14:textId="77777777" w:rsidR="00D43C3C" w:rsidRPr="00530693" w:rsidRDefault="00D43C3C" w:rsidP="00366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47" w:type="pct"/>
          </w:tcPr>
          <w:p w14:paraId="0508C413" w14:textId="490BB14C" w:rsidR="00D43C3C" w:rsidRPr="00530693" w:rsidRDefault="00DD0F55" w:rsidP="00667E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069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</w:tbl>
    <w:p w14:paraId="2B93CC7D" w14:textId="353F737F" w:rsidR="00213960" w:rsidRPr="00530693" w:rsidRDefault="00213960" w:rsidP="00D43C3C">
      <w:pPr>
        <w:rPr>
          <w:noProof/>
          <w:sz w:val="18"/>
          <w:szCs w:val="18"/>
        </w:rPr>
      </w:pPr>
      <w:r w:rsidRPr="00530693">
        <w:rPr>
          <w:rFonts w:ascii="Times New Roman" w:hAnsi="Times New Roman" w:cs="Times New Roman"/>
          <w:sz w:val="18"/>
          <w:szCs w:val="18"/>
        </w:rPr>
        <w:t>Abbreviations: LSM, least squares mean; CI, confidence interval; SE, standard error</w:t>
      </w:r>
      <w:r w:rsidRPr="00530693" w:rsidDel="00213960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9BFEB8B" w14:textId="77777777" w:rsidR="00D43C3C" w:rsidRPr="00530693" w:rsidRDefault="00D43C3C" w:rsidP="00D43C3C">
      <w:pPr>
        <w:pStyle w:val="SuppMatTableFootnotes"/>
        <w:numPr>
          <w:ilvl w:val="0"/>
          <w:numId w:val="4"/>
        </w:numPr>
        <w:ind w:left="360"/>
        <w:rPr>
          <w:sz w:val="18"/>
          <w:szCs w:val="18"/>
        </w:rPr>
      </w:pPr>
      <w:r w:rsidRPr="00530693">
        <w:rPr>
          <w:sz w:val="18"/>
          <w:szCs w:val="18"/>
        </w:rPr>
        <w:t>Number of patients with evaluable data.</w:t>
      </w:r>
    </w:p>
    <w:p w14:paraId="22BBD8F6" w14:textId="77777777" w:rsidR="00D43C3C" w:rsidRPr="00530693" w:rsidRDefault="00D43C3C" w:rsidP="00D43C3C">
      <w:pPr>
        <w:pStyle w:val="SuppMatTableFootnotes"/>
        <w:rPr>
          <w:sz w:val="18"/>
          <w:szCs w:val="18"/>
        </w:rPr>
      </w:pPr>
      <w:r w:rsidRPr="00530693">
        <w:rPr>
          <w:sz w:val="18"/>
          <w:szCs w:val="18"/>
        </w:rPr>
        <w:t xml:space="preserve">Adjusted mean. </w:t>
      </w:r>
    </w:p>
    <w:p w14:paraId="1B7F2851" w14:textId="77777777" w:rsidR="00D43C3C" w:rsidRPr="00530693" w:rsidRDefault="00D43C3C" w:rsidP="00D43C3C">
      <w:pPr>
        <w:pStyle w:val="SuppMatTableFootnotes"/>
        <w:rPr>
          <w:sz w:val="18"/>
          <w:szCs w:val="18"/>
        </w:rPr>
      </w:pPr>
      <w:r w:rsidRPr="00530693">
        <w:rPr>
          <w:sz w:val="18"/>
          <w:szCs w:val="18"/>
        </w:rPr>
        <w:t>Number of patients with evaluable data for mean change.</w:t>
      </w:r>
    </w:p>
    <w:p w14:paraId="783A61D2" w14:textId="77777777" w:rsidR="00D43C3C" w:rsidRPr="00530693" w:rsidRDefault="00D43C3C" w:rsidP="00D43C3C">
      <w:pPr>
        <w:pStyle w:val="SuppMatTableFootnotes"/>
        <w:rPr>
          <w:sz w:val="18"/>
          <w:szCs w:val="18"/>
        </w:rPr>
      </w:pPr>
      <w:r w:rsidRPr="00530693">
        <w:rPr>
          <w:sz w:val="18"/>
          <w:szCs w:val="18"/>
        </w:rPr>
        <w:t>Change in score from baseline.</w:t>
      </w:r>
    </w:p>
    <w:p w14:paraId="72C7B08B" w14:textId="77777777" w:rsidR="00D43C3C" w:rsidRPr="00530693" w:rsidRDefault="00D43C3C" w:rsidP="00D43C3C">
      <w:pPr>
        <w:pStyle w:val="SuppMatTableFootnotes"/>
        <w:rPr>
          <w:sz w:val="18"/>
          <w:szCs w:val="18"/>
        </w:rPr>
      </w:pPr>
      <w:r w:rsidRPr="00530693">
        <w:rPr>
          <w:sz w:val="18"/>
          <w:szCs w:val="18"/>
        </w:rPr>
        <w:t>Comparing follow-up to baseline.</w:t>
      </w:r>
    </w:p>
    <w:p w14:paraId="5C5A975C" w14:textId="77777777" w:rsidR="00213960" w:rsidRPr="00530693" w:rsidRDefault="00213960" w:rsidP="00667EC4">
      <w:pPr>
        <w:pStyle w:val="SuppMatTableFootnotes"/>
        <w:numPr>
          <w:ilvl w:val="0"/>
          <w:numId w:val="0"/>
        </w:numPr>
        <w:ind w:left="360"/>
        <w:rPr>
          <w:sz w:val="18"/>
          <w:szCs w:val="18"/>
        </w:rPr>
      </w:pPr>
    </w:p>
    <w:p w14:paraId="71CCBD0E" w14:textId="77777777" w:rsidR="00D43C3C" w:rsidRPr="00530693" w:rsidRDefault="00D43C3C" w:rsidP="00D43C3C">
      <w:pPr>
        <w:rPr>
          <w:noProof/>
        </w:rPr>
      </w:pPr>
    </w:p>
    <w:p w14:paraId="567DA5F7" w14:textId="77777777" w:rsidR="00D43C3C" w:rsidRPr="00530693" w:rsidRDefault="00D43C3C" w:rsidP="00D43C3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D54D384" w14:textId="77777777" w:rsidR="00D43C3C" w:rsidRPr="00530693" w:rsidRDefault="00D43C3C" w:rsidP="00D43C3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A43402D" w14:textId="77777777" w:rsidR="00D43C3C" w:rsidRPr="00530693" w:rsidRDefault="00D43C3C" w:rsidP="00D43C3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101D44A" w14:textId="77777777" w:rsidR="00D43C3C" w:rsidRPr="00530693" w:rsidRDefault="00D43C3C" w:rsidP="00D43C3C">
      <w:pPr>
        <w:jc w:val="both"/>
        <w:rPr>
          <w:rFonts w:ascii="Times New Roman" w:hAnsi="Times New Roman" w:cs="Times New Roman"/>
        </w:rPr>
      </w:pPr>
    </w:p>
    <w:p w14:paraId="03E0875A" w14:textId="77777777" w:rsidR="001E36FB" w:rsidRPr="00530693" w:rsidRDefault="001E36FB"/>
    <w:sectPr w:rsidR="001E36FB" w:rsidRPr="00530693" w:rsidSect="00D43C3C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7BC4AC" w14:textId="77777777" w:rsidR="009C0264" w:rsidRDefault="009C0264">
      <w:r>
        <w:separator/>
      </w:r>
    </w:p>
  </w:endnote>
  <w:endnote w:type="continuationSeparator" w:id="0">
    <w:p w14:paraId="3B50500F" w14:textId="77777777" w:rsidR="009C0264" w:rsidRDefault="009C02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0146855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0F52C33" w14:textId="77777777" w:rsidR="00F65A09" w:rsidRPr="0088668D" w:rsidRDefault="00000000">
        <w:pPr>
          <w:pStyle w:val="Footer"/>
          <w:jc w:val="center"/>
          <w:rPr>
            <w:rFonts w:ascii="Times New Roman" w:hAnsi="Times New Roman" w:cs="Times New Roman"/>
          </w:rPr>
        </w:pPr>
        <w:r w:rsidRPr="0088668D">
          <w:rPr>
            <w:rFonts w:ascii="Times New Roman" w:hAnsi="Times New Roman" w:cs="Times New Roman"/>
          </w:rPr>
          <w:fldChar w:fldCharType="begin"/>
        </w:r>
        <w:r w:rsidRPr="0088668D">
          <w:rPr>
            <w:rFonts w:ascii="Times New Roman" w:hAnsi="Times New Roman" w:cs="Times New Roman"/>
          </w:rPr>
          <w:instrText xml:space="preserve"> PAGE   \* MERGEFORMAT </w:instrText>
        </w:r>
        <w:r w:rsidRPr="0088668D">
          <w:rPr>
            <w:rFonts w:ascii="Times New Roman" w:hAnsi="Times New Roman" w:cs="Times New Roman"/>
          </w:rPr>
          <w:fldChar w:fldCharType="separate"/>
        </w:r>
        <w:r w:rsidRPr="0088668D">
          <w:rPr>
            <w:rFonts w:ascii="Times New Roman" w:hAnsi="Times New Roman" w:cs="Times New Roman"/>
            <w:noProof/>
          </w:rPr>
          <w:t>2</w:t>
        </w:r>
        <w:r w:rsidRPr="0088668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8AD6D1B" w14:textId="77777777" w:rsidR="00F65A09" w:rsidRDefault="00F65A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D7DC6C" w14:textId="77777777" w:rsidR="009C0264" w:rsidRDefault="009C0264">
      <w:r>
        <w:separator/>
      </w:r>
    </w:p>
  </w:footnote>
  <w:footnote w:type="continuationSeparator" w:id="0">
    <w:p w14:paraId="6540E6E6" w14:textId="77777777" w:rsidR="009C0264" w:rsidRDefault="009C02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2BAA12" w14:textId="77777777" w:rsidR="00F65A09" w:rsidRDefault="00F65A09" w:rsidP="00286EC2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2E1237"/>
    <w:multiLevelType w:val="hybridMultilevel"/>
    <w:tmpl w:val="E270747E"/>
    <w:lvl w:ilvl="0" w:tplc="A3743C8A">
      <w:start w:val="1"/>
      <w:numFmt w:val="lowerLetter"/>
      <w:pStyle w:val="SuppMatTableFootnotes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CF99DD7"/>
    <w:multiLevelType w:val="hybridMultilevel"/>
    <w:tmpl w:val="EFF0494A"/>
    <w:lvl w:ilvl="0" w:tplc="325E92A2">
      <w:start w:val="1"/>
      <w:numFmt w:val="decimal"/>
      <w:lvlText w:val="%1."/>
      <w:lvlJc w:val="left"/>
      <w:pPr>
        <w:ind w:left="720" w:hanging="360"/>
      </w:pPr>
    </w:lvl>
    <w:lvl w:ilvl="1" w:tplc="C9B269D4">
      <w:start w:val="1"/>
      <w:numFmt w:val="lowerLetter"/>
      <w:lvlText w:val="%2."/>
      <w:lvlJc w:val="left"/>
      <w:pPr>
        <w:ind w:left="1440" w:hanging="360"/>
      </w:pPr>
    </w:lvl>
    <w:lvl w:ilvl="2" w:tplc="5A58560E">
      <w:start w:val="1"/>
      <w:numFmt w:val="lowerRoman"/>
      <w:lvlText w:val="%3."/>
      <w:lvlJc w:val="right"/>
      <w:pPr>
        <w:ind w:left="2160" w:hanging="180"/>
      </w:pPr>
    </w:lvl>
    <w:lvl w:ilvl="3" w:tplc="A9FA8850">
      <w:start w:val="1"/>
      <w:numFmt w:val="decimal"/>
      <w:lvlText w:val="%4."/>
      <w:lvlJc w:val="left"/>
      <w:pPr>
        <w:ind w:left="2880" w:hanging="360"/>
      </w:pPr>
    </w:lvl>
    <w:lvl w:ilvl="4" w:tplc="07164C8A">
      <w:start w:val="1"/>
      <w:numFmt w:val="lowerLetter"/>
      <w:lvlText w:val="%5."/>
      <w:lvlJc w:val="left"/>
      <w:pPr>
        <w:ind w:left="3600" w:hanging="360"/>
      </w:pPr>
    </w:lvl>
    <w:lvl w:ilvl="5" w:tplc="BC8CF5A2">
      <w:start w:val="1"/>
      <w:numFmt w:val="lowerRoman"/>
      <w:lvlText w:val="%6."/>
      <w:lvlJc w:val="right"/>
      <w:pPr>
        <w:ind w:left="4320" w:hanging="180"/>
      </w:pPr>
    </w:lvl>
    <w:lvl w:ilvl="6" w:tplc="EE4A21E4">
      <w:start w:val="1"/>
      <w:numFmt w:val="decimal"/>
      <w:lvlText w:val="%7."/>
      <w:lvlJc w:val="left"/>
      <w:pPr>
        <w:ind w:left="5040" w:hanging="360"/>
      </w:pPr>
    </w:lvl>
    <w:lvl w:ilvl="7" w:tplc="7BF612C0">
      <w:start w:val="1"/>
      <w:numFmt w:val="lowerLetter"/>
      <w:lvlText w:val="%8."/>
      <w:lvlJc w:val="left"/>
      <w:pPr>
        <w:ind w:left="5760" w:hanging="360"/>
      </w:pPr>
    </w:lvl>
    <w:lvl w:ilvl="8" w:tplc="8C0E664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0A38D8"/>
    <w:multiLevelType w:val="hybridMultilevel"/>
    <w:tmpl w:val="40FA061E"/>
    <w:lvl w:ilvl="0" w:tplc="2D9C1DC4">
      <w:start w:val="1"/>
      <w:numFmt w:val="decimal"/>
      <w:lvlText w:val="%1."/>
      <w:lvlJc w:val="left"/>
      <w:pPr>
        <w:ind w:left="720" w:hanging="360"/>
      </w:pPr>
    </w:lvl>
    <w:lvl w:ilvl="1" w:tplc="6706CAF8">
      <w:start w:val="1"/>
      <w:numFmt w:val="lowerLetter"/>
      <w:lvlText w:val="%2."/>
      <w:lvlJc w:val="left"/>
      <w:pPr>
        <w:ind w:left="1440" w:hanging="360"/>
      </w:pPr>
    </w:lvl>
    <w:lvl w:ilvl="2" w:tplc="373EA838">
      <w:start w:val="1"/>
      <w:numFmt w:val="lowerRoman"/>
      <w:lvlText w:val="%3."/>
      <w:lvlJc w:val="right"/>
      <w:pPr>
        <w:ind w:left="2160" w:hanging="180"/>
      </w:pPr>
    </w:lvl>
    <w:lvl w:ilvl="3" w:tplc="155A7424">
      <w:start w:val="1"/>
      <w:numFmt w:val="decimal"/>
      <w:lvlText w:val="%4."/>
      <w:lvlJc w:val="left"/>
      <w:pPr>
        <w:ind w:left="2880" w:hanging="360"/>
      </w:pPr>
    </w:lvl>
    <w:lvl w:ilvl="4" w:tplc="2E1E9AB0">
      <w:start w:val="1"/>
      <w:numFmt w:val="lowerLetter"/>
      <w:lvlText w:val="%5."/>
      <w:lvlJc w:val="left"/>
      <w:pPr>
        <w:ind w:left="3600" w:hanging="360"/>
      </w:pPr>
    </w:lvl>
    <w:lvl w:ilvl="5" w:tplc="BA68A156">
      <w:start w:val="1"/>
      <w:numFmt w:val="lowerRoman"/>
      <w:lvlText w:val="%6."/>
      <w:lvlJc w:val="right"/>
      <w:pPr>
        <w:ind w:left="4320" w:hanging="180"/>
      </w:pPr>
    </w:lvl>
    <w:lvl w:ilvl="6" w:tplc="115E8AA6">
      <w:start w:val="1"/>
      <w:numFmt w:val="decimal"/>
      <w:lvlText w:val="%7."/>
      <w:lvlJc w:val="left"/>
      <w:pPr>
        <w:ind w:left="5040" w:hanging="360"/>
      </w:pPr>
    </w:lvl>
    <w:lvl w:ilvl="7" w:tplc="6FE2AFF2">
      <w:start w:val="1"/>
      <w:numFmt w:val="lowerLetter"/>
      <w:lvlText w:val="%8."/>
      <w:lvlJc w:val="left"/>
      <w:pPr>
        <w:ind w:left="5760" w:hanging="360"/>
      </w:pPr>
    </w:lvl>
    <w:lvl w:ilvl="8" w:tplc="67D2627A">
      <w:start w:val="1"/>
      <w:numFmt w:val="lowerRoman"/>
      <w:lvlText w:val="%9."/>
      <w:lvlJc w:val="right"/>
      <w:pPr>
        <w:ind w:left="6480" w:hanging="180"/>
      </w:pPr>
    </w:lvl>
  </w:abstractNum>
  <w:num w:numId="1" w16cid:durableId="1483735928">
    <w:abstractNumId w:val="2"/>
  </w:num>
  <w:num w:numId="2" w16cid:durableId="1667047642">
    <w:abstractNumId w:val="1"/>
  </w:num>
  <w:num w:numId="3" w16cid:durableId="988435345">
    <w:abstractNumId w:val="0"/>
  </w:num>
  <w:num w:numId="4" w16cid:durableId="1916429537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C3C"/>
    <w:rsid w:val="00031FF6"/>
    <w:rsid w:val="0003362F"/>
    <w:rsid w:val="000613B2"/>
    <w:rsid w:val="000707CB"/>
    <w:rsid w:val="000962C0"/>
    <w:rsid w:val="00097E98"/>
    <w:rsid w:val="000A641B"/>
    <w:rsid w:val="000A7CB2"/>
    <w:rsid w:val="000D679A"/>
    <w:rsid w:val="000E3422"/>
    <w:rsid w:val="000F0BF3"/>
    <w:rsid w:val="001123FA"/>
    <w:rsid w:val="001175B2"/>
    <w:rsid w:val="00143D85"/>
    <w:rsid w:val="0016621B"/>
    <w:rsid w:val="00183410"/>
    <w:rsid w:val="001834CF"/>
    <w:rsid w:val="001B5BFA"/>
    <w:rsid w:val="001D2B7E"/>
    <w:rsid w:val="001E08DA"/>
    <w:rsid w:val="001E36FB"/>
    <w:rsid w:val="002108FA"/>
    <w:rsid w:val="00211A9A"/>
    <w:rsid w:val="00213960"/>
    <w:rsid w:val="00235302"/>
    <w:rsid w:val="0025536C"/>
    <w:rsid w:val="00256CF2"/>
    <w:rsid w:val="002621E8"/>
    <w:rsid w:val="00283086"/>
    <w:rsid w:val="002C38EE"/>
    <w:rsid w:val="002C5058"/>
    <w:rsid w:val="00301A1A"/>
    <w:rsid w:val="003144CA"/>
    <w:rsid w:val="00336491"/>
    <w:rsid w:val="00362A75"/>
    <w:rsid w:val="00362C33"/>
    <w:rsid w:val="00373062"/>
    <w:rsid w:val="003E2F36"/>
    <w:rsid w:val="00412BAC"/>
    <w:rsid w:val="004136AD"/>
    <w:rsid w:val="00462CDA"/>
    <w:rsid w:val="00504546"/>
    <w:rsid w:val="00516EDA"/>
    <w:rsid w:val="00530693"/>
    <w:rsid w:val="00535FE1"/>
    <w:rsid w:val="00555757"/>
    <w:rsid w:val="00562EDD"/>
    <w:rsid w:val="00563842"/>
    <w:rsid w:val="00567CF7"/>
    <w:rsid w:val="00582FA0"/>
    <w:rsid w:val="00583AEA"/>
    <w:rsid w:val="00590C1D"/>
    <w:rsid w:val="005A086B"/>
    <w:rsid w:val="006243DC"/>
    <w:rsid w:val="006276B6"/>
    <w:rsid w:val="00647616"/>
    <w:rsid w:val="0065192D"/>
    <w:rsid w:val="00667EC4"/>
    <w:rsid w:val="006727A1"/>
    <w:rsid w:val="0067367F"/>
    <w:rsid w:val="00686DD9"/>
    <w:rsid w:val="006C4D23"/>
    <w:rsid w:val="006D32FF"/>
    <w:rsid w:val="006E23FB"/>
    <w:rsid w:val="006F15DC"/>
    <w:rsid w:val="007231A5"/>
    <w:rsid w:val="00740346"/>
    <w:rsid w:val="0074503D"/>
    <w:rsid w:val="007521B6"/>
    <w:rsid w:val="00756E7D"/>
    <w:rsid w:val="00793E96"/>
    <w:rsid w:val="007C0123"/>
    <w:rsid w:val="007F5E6A"/>
    <w:rsid w:val="00802DAC"/>
    <w:rsid w:val="00882CDD"/>
    <w:rsid w:val="0088668D"/>
    <w:rsid w:val="00887793"/>
    <w:rsid w:val="008C378A"/>
    <w:rsid w:val="008C52F2"/>
    <w:rsid w:val="008F7F8E"/>
    <w:rsid w:val="00921638"/>
    <w:rsid w:val="009710E4"/>
    <w:rsid w:val="009807D6"/>
    <w:rsid w:val="009C0264"/>
    <w:rsid w:val="009C7456"/>
    <w:rsid w:val="00A144A4"/>
    <w:rsid w:val="00A23738"/>
    <w:rsid w:val="00A66D72"/>
    <w:rsid w:val="00AA55F1"/>
    <w:rsid w:val="00AB38B9"/>
    <w:rsid w:val="00AF5652"/>
    <w:rsid w:val="00B030B9"/>
    <w:rsid w:val="00B57A18"/>
    <w:rsid w:val="00B6307B"/>
    <w:rsid w:val="00B67A7C"/>
    <w:rsid w:val="00B703C6"/>
    <w:rsid w:val="00B9577A"/>
    <w:rsid w:val="00BA0B3D"/>
    <w:rsid w:val="00BA3954"/>
    <w:rsid w:val="00BA7F66"/>
    <w:rsid w:val="00BE18BE"/>
    <w:rsid w:val="00BE4BB8"/>
    <w:rsid w:val="00CA5C51"/>
    <w:rsid w:val="00CB2072"/>
    <w:rsid w:val="00D13E1C"/>
    <w:rsid w:val="00D14FE9"/>
    <w:rsid w:val="00D43C3C"/>
    <w:rsid w:val="00D47C32"/>
    <w:rsid w:val="00D640BE"/>
    <w:rsid w:val="00DB673D"/>
    <w:rsid w:val="00DC77DA"/>
    <w:rsid w:val="00DD0F55"/>
    <w:rsid w:val="00DD1A6C"/>
    <w:rsid w:val="00DD6F3E"/>
    <w:rsid w:val="00DF398F"/>
    <w:rsid w:val="00E01DDC"/>
    <w:rsid w:val="00E20413"/>
    <w:rsid w:val="00E46ECB"/>
    <w:rsid w:val="00E5401B"/>
    <w:rsid w:val="00E5762C"/>
    <w:rsid w:val="00E6102F"/>
    <w:rsid w:val="00E7451C"/>
    <w:rsid w:val="00E82C7F"/>
    <w:rsid w:val="00E9066C"/>
    <w:rsid w:val="00E96F7B"/>
    <w:rsid w:val="00EB1639"/>
    <w:rsid w:val="00ED2121"/>
    <w:rsid w:val="00ED411B"/>
    <w:rsid w:val="00F225AC"/>
    <w:rsid w:val="00F31CCA"/>
    <w:rsid w:val="00F414B0"/>
    <w:rsid w:val="00F6520B"/>
    <w:rsid w:val="00F65A09"/>
    <w:rsid w:val="00F65E3A"/>
    <w:rsid w:val="00FD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DB19B"/>
  <w15:chartTrackingRefBased/>
  <w15:docId w15:val="{12A1374D-D982-504C-A81D-6BDF38BA4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C3C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3C3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43C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3C3C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43C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3C3C"/>
    <w:rPr>
      <w:rFonts w:eastAsiaTheme="minorEastAsia"/>
      <w:lang w:val="en-US" w:eastAsia="zh-CN"/>
    </w:rPr>
  </w:style>
  <w:style w:type="table" w:styleId="TableGrid">
    <w:name w:val="Table Grid"/>
    <w:basedOn w:val="TableNormal"/>
    <w:uiPriority w:val="39"/>
    <w:rsid w:val="00D43C3C"/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43C3C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SuppMatTableFootnotes">
    <w:name w:val="SuppMat Table Footnotes"/>
    <w:basedOn w:val="Normal"/>
    <w:link w:val="SuppMatTableFootnotesChar"/>
    <w:qFormat/>
    <w:rsid w:val="00D43C3C"/>
    <w:pPr>
      <w:numPr>
        <w:numId w:val="3"/>
      </w:numPr>
      <w:ind w:left="360"/>
    </w:pPr>
    <w:rPr>
      <w:rFonts w:ascii="Times New Roman" w:eastAsiaTheme="minorHAnsi" w:hAnsi="Times New Roman"/>
      <w:kern w:val="0"/>
      <w:sz w:val="20"/>
      <w:szCs w:val="22"/>
      <w:lang w:eastAsia="en-US"/>
      <w14:ligatures w14:val="none"/>
    </w:rPr>
  </w:style>
  <w:style w:type="character" w:customStyle="1" w:styleId="SuppMatTableFootnotesChar">
    <w:name w:val="SuppMat Table Footnotes Char"/>
    <w:basedOn w:val="DefaultParagraphFont"/>
    <w:link w:val="SuppMatTableFootnotes"/>
    <w:rsid w:val="00D43C3C"/>
    <w:rPr>
      <w:rFonts w:ascii="Times New Roman" w:hAnsi="Times New Roman"/>
      <w:kern w:val="0"/>
      <w:sz w:val="20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43C3C"/>
  </w:style>
  <w:style w:type="paragraph" w:styleId="Revision">
    <w:name w:val="Revision"/>
    <w:hidden/>
    <w:uiPriority w:val="99"/>
    <w:semiHidden/>
    <w:rsid w:val="00DD0F55"/>
    <w:rPr>
      <w:rFonts w:eastAsiaTheme="minorEastAsia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63</Words>
  <Characters>435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ola</dc:creator>
  <cp:keywords/>
  <dc:description/>
  <cp:lastModifiedBy>Rakesh Singh Bisht</cp:lastModifiedBy>
  <cp:revision>5</cp:revision>
  <dcterms:created xsi:type="dcterms:W3CDTF">2025-06-03T02:36:00Z</dcterms:created>
  <dcterms:modified xsi:type="dcterms:W3CDTF">2025-07-08T08:59:00Z</dcterms:modified>
</cp:coreProperties>
</file>